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1D67" w14:textId="00E2F018" w:rsidR="006F45C2" w:rsidRPr="000403D1" w:rsidRDefault="00541668" w:rsidP="007953ED">
      <w:pPr>
        <w:spacing w:line="480" w:lineRule="auto"/>
        <w:rPr>
          <w:rFonts w:ascii="Times" w:hAnsi="Times" w:cs="Times"/>
        </w:rPr>
      </w:pPr>
      <w:r w:rsidRPr="00541668">
        <w:rPr>
          <w:rFonts w:ascii="Times" w:hAnsi="Times" w:cs="Times"/>
          <w:b/>
          <w:bCs/>
        </w:rPr>
        <w:t>Multimedia Appendix 2.</w:t>
      </w:r>
      <w:r w:rsidRPr="00541668">
        <w:rPr>
          <w:rFonts w:ascii="Times" w:hAnsi="Times" w:cs="Times"/>
        </w:rPr>
        <w:t xml:space="preserve"> Gray literature search.</w:t>
      </w:r>
    </w:p>
    <w:tbl>
      <w:tblPr>
        <w:tblStyle w:val="TableGrid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2835"/>
      </w:tblGrid>
      <w:tr w:rsidR="00016B36" w:rsidRPr="000403D1" w14:paraId="74B5D114" w14:textId="11CAD59A" w:rsidTr="00CA7A6A">
        <w:trPr>
          <w:trHeight w:val="538"/>
        </w:trPr>
        <w:tc>
          <w:tcPr>
            <w:tcW w:w="4111" w:type="dxa"/>
          </w:tcPr>
          <w:p w14:paraId="59F1DE32" w14:textId="1EBA840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Policy/trial agency name </w:t>
            </w:r>
          </w:p>
        </w:tc>
        <w:tc>
          <w:tcPr>
            <w:tcW w:w="1559" w:type="dxa"/>
          </w:tcPr>
          <w:p w14:paraId="3BFBE471" w14:textId="3545406B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Decision</w:t>
            </w:r>
          </w:p>
        </w:tc>
        <w:tc>
          <w:tcPr>
            <w:tcW w:w="2835" w:type="dxa"/>
          </w:tcPr>
          <w:p w14:paraId="2D713AEE" w14:textId="1D3537E9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Reason for exclusion</w:t>
            </w:r>
          </w:p>
        </w:tc>
      </w:tr>
      <w:tr w:rsidR="00016B36" w:rsidRPr="000403D1" w14:paraId="671E4FBD" w14:textId="6BEE88F6" w:rsidTr="00CA7A6A">
        <w:trPr>
          <w:trHeight w:val="279"/>
        </w:trPr>
        <w:tc>
          <w:tcPr>
            <w:tcW w:w="4111" w:type="dxa"/>
          </w:tcPr>
          <w:p w14:paraId="54246F74" w14:textId="4F36C00C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European Clinical Research Infrastructure Network </w:t>
            </w:r>
            <w:r>
              <w:rPr>
                <w:rFonts w:ascii="Times" w:hAnsi="Times" w:cs="Times"/>
                <w:lang w:val="en-US"/>
              </w:rPr>
              <w:t>[1]</w:t>
            </w:r>
          </w:p>
        </w:tc>
        <w:tc>
          <w:tcPr>
            <w:tcW w:w="1559" w:type="dxa"/>
          </w:tcPr>
          <w:p w14:paraId="3D1B9B37" w14:textId="468B750B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390930AA" w14:textId="638523DC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No policy/guideline found</w:t>
            </w:r>
          </w:p>
        </w:tc>
      </w:tr>
      <w:tr w:rsidR="00016B36" w:rsidRPr="000403D1" w14:paraId="1F78832F" w14:textId="309CC7CB" w:rsidTr="00CA7A6A">
        <w:trPr>
          <w:trHeight w:val="419"/>
        </w:trPr>
        <w:tc>
          <w:tcPr>
            <w:tcW w:w="4111" w:type="dxa"/>
          </w:tcPr>
          <w:p w14:paraId="7E7C62BC" w14:textId="77777777" w:rsidR="00016B36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US Department of Veterans Affairs</w:t>
            </w:r>
            <w:r>
              <w:rPr>
                <w:rFonts w:ascii="Times" w:hAnsi="Times" w:cs="Times"/>
                <w:lang w:val="en-US"/>
              </w:rPr>
              <w:t xml:space="preserve"> [2]</w:t>
            </w:r>
          </w:p>
          <w:p w14:paraId="395ECF40" w14:textId="419EFBB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  <w:tc>
          <w:tcPr>
            <w:tcW w:w="1559" w:type="dxa"/>
          </w:tcPr>
          <w:p w14:paraId="41B6DE3C" w14:textId="14D0DF2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09A98F04" w14:textId="69053B1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No policy/guideline found</w:t>
            </w:r>
          </w:p>
        </w:tc>
      </w:tr>
      <w:tr w:rsidR="00016B36" w:rsidRPr="000403D1" w14:paraId="65A698CB" w14:textId="48E03EE1" w:rsidTr="00CA7A6A">
        <w:trPr>
          <w:trHeight w:val="410"/>
        </w:trPr>
        <w:tc>
          <w:tcPr>
            <w:tcW w:w="4111" w:type="dxa"/>
          </w:tcPr>
          <w:p w14:paraId="3B1736DD" w14:textId="63B19734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SRDR Data Sharing Policy</w:t>
            </w:r>
            <w:r>
              <w:rPr>
                <w:rFonts w:ascii="Times" w:hAnsi="Times" w:cs="Times"/>
                <w:lang w:val="en-US"/>
              </w:rPr>
              <w:t xml:space="preserve"> [3]</w:t>
            </w:r>
          </w:p>
        </w:tc>
        <w:tc>
          <w:tcPr>
            <w:tcW w:w="1559" w:type="dxa"/>
          </w:tcPr>
          <w:p w14:paraId="1FCBB9E0" w14:textId="2C0D03F4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5DD920F1" w14:textId="5E3EA93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Policy scope:  Systematic review </w:t>
            </w:r>
          </w:p>
        </w:tc>
      </w:tr>
      <w:tr w:rsidR="00016B36" w:rsidRPr="000403D1" w14:paraId="72D20E53" w14:textId="6DD1AA45" w:rsidTr="00CA7A6A">
        <w:trPr>
          <w:trHeight w:val="417"/>
        </w:trPr>
        <w:tc>
          <w:tcPr>
            <w:tcW w:w="4111" w:type="dxa"/>
          </w:tcPr>
          <w:p w14:paraId="5A6B5099" w14:textId="696E03BE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American Heart Association</w:t>
            </w:r>
            <w:r>
              <w:rPr>
                <w:rFonts w:ascii="Times" w:hAnsi="Times" w:cs="Times"/>
                <w:lang w:val="en-US"/>
              </w:rPr>
              <w:t xml:space="preserve"> [4]</w:t>
            </w:r>
          </w:p>
        </w:tc>
        <w:tc>
          <w:tcPr>
            <w:tcW w:w="1559" w:type="dxa"/>
          </w:tcPr>
          <w:p w14:paraId="331CCC30" w14:textId="0A5D7100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1F7E086A" w14:textId="465E5CB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No policy/guideline found</w:t>
            </w:r>
          </w:p>
        </w:tc>
      </w:tr>
      <w:tr w:rsidR="00016B36" w:rsidRPr="000403D1" w14:paraId="0C2CDD02" w14:textId="7DBAF81A" w:rsidTr="00CA7A6A">
        <w:trPr>
          <w:trHeight w:val="415"/>
        </w:trPr>
        <w:tc>
          <w:tcPr>
            <w:tcW w:w="4111" w:type="dxa"/>
          </w:tcPr>
          <w:p w14:paraId="4D343463" w14:textId="6254FB28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WHO Joint Statement Common Policy Elements</w:t>
            </w:r>
            <w:r>
              <w:rPr>
                <w:rFonts w:ascii="Times" w:hAnsi="Times" w:cs="Times"/>
                <w:lang w:val="en-US"/>
              </w:rPr>
              <w:t xml:space="preserve"> [5]</w:t>
            </w:r>
          </w:p>
        </w:tc>
        <w:tc>
          <w:tcPr>
            <w:tcW w:w="1559" w:type="dxa"/>
          </w:tcPr>
          <w:p w14:paraId="043BFB85" w14:textId="2D93530A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08CD097D" w14:textId="652059CA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olicy scope: Sharing trial results</w:t>
            </w:r>
          </w:p>
        </w:tc>
      </w:tr>
      <w:tr w:rsidR="00016B36" w:rsidRPr="000403D1" w14:paraId="4FCC1F23" w14:textId="3CF1C69E" w:rsidTr="00CA7A6A">
        <w:trPr>
          <w:trHeight w:val="420"/>
        </w:trPr>
        <w:tc>
          <w:tcPr>
            <w:tcW w:w="4111" w:type="dxa"/>
          </w:tcPr>
          <w:p w14:paraId="4B13F89E" w14:textId="5B50F1B6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Govt of UK</w:t>
            </w:r>
            <w:r>
              <w:rPr>
                <w:rFonts w:ascii="Times" w:hAnsi="Times" w:cs="Times"/>
                <w:lang w:val="en-US"/>
              </w:rPr>
              <w:t xml:space="preserve"> [6]</w:t>
            </w:r>
          </w:p>
        </w:tc>
        <w:tc>
          <w:tcPr>
            <w:tcW w:w="1559" w:type="dxa"/>
          </w:tcPr>
          <w:p w14:paraId="1A47CE90" w14:textId="07E57DA1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225D7CCF" w14:textId="32EEB098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No policy/guideline found</w:t>
            </w:r>
          </w:p>
        </w:tc>
      </w:tr>
      <w:tr w:rsidR="00016B36" w:rsidRPr="000403D1" w14:paraId="088D664E" w14:textId="77777777" w:rsidTr="00CA7A6A">
        <w:trPr>
          <w:trHeight w:val="413"/>
        </w:trPr>
        <w:tc>
          <w:tcPr>
            <w:tcW w:w="4111" w:type="dxa"/>
          </w:tcPr>
          <w:p w14:paraId="3C0D9EFB" w14:textId="0EAE562D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Clinical Study Data Request </w:t>
            </w:r>
            <w:r>
              <w:rPr>
                <w:rFonts w:ascii="Times" w:hAnsi="Times" w:cs="Times"/>
                <w:lang w:val="en-US"/>
              </w:rPr>
              <w:t>[7]</w:t>
            </w:r>
          </w:p>
        </w:tc>
        <w:tc>
          <w:tcPr>
            <w:tcW w:w="1559" w:type="dxa"/>
          </w:tcPr>
          <w:p w14:paraId="100AE4DD" w14:textId="0A11388C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0CFAB20D" w14:textId="008E137B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olicy scope: Data repository</w:t>
            </w:r>
          </w:p>
        </w:tc>
      </w:tr>
      <w:tr w:rsidR="00016B36" w:rsidRPr="000403D1" w14:paraId="6CD7D9FB" w14:textId="77777777" w:rsidTr="00CA7A6A">
        <w:trPr>
          <w:trHeight w:val="413"/>
        </w:trPr>
        <w:tc>
          <w:tcPr>
            <w:tcW w:w="4111" w:type="dxa"/>
          </w:tcPr>
          <w:p w14:paraId="3291106A" w14:textId="1BD59731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World-Wide Antimalarial Resistance Network </w:t>
            </w:r>
            <w:r>
              <w:rPr>
                <w:rFonts w:ascii="Times" w:hAnsi="Times" w:cs="Times"/>
                <w:lang w:val="en-US"/>
              </w:rPr>
              <w:t>[8]</w:t>
            </w:r>
          </w:p>
        </w:tc>
        <w:tc>
          <w:tcPr>
            <w:tcW w:w="1559" w:type="dxa"/>
          </w:tcPr>
          <w:p w14:paraId="7295C19E" w14:textId="51B30908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7631BACA" w14:textId="04F449C4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olicy scope: Data repository</w:t>
            </w:r>
          </w:p>
        </w:tc>
      </w:tr>
      <w:tr w:rsidR="00016B36" w:rsidRPr="000403D1" w14:paraId="40B4D3C1" w14:textId="77777777" w:rsidTr="00CA7A6A">
        <w:trPr>
          <w:trHeight w:val="413"/>
        </w:trPr>
        <w:tc>
          <w:tcPr>
            <w:tcW w:w="4111" w:type="dxa"/>
          </w:tcPr>
          <w:p w14:paraId="345BCADA" w14:textId="67334640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Food and Drug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Pr="000403D1">
              <w:rPr>
                <w:rFonts w:ascii="Times" w:hAnsi="Times" w:cs="Times"/>
                <w:lang w:val="en-US"/>
              </w:rPr>
              <w:t xml:space="preserve">Administration </w:t>
            </w:r>
            <w:r>
              <w:rPr>
                <w:rFonts w:ascii="Times" w:hAnsi="Times" w:cs="Times"/>
                <w:lang w:val="en-US"/>
              </w:rPr>
              <w:t>[9]</w:t>
            </w:r>
          </w:p>
        </w:tc>
        <w:tc>
          <w:tcPr>
            <w:tcW w:w="1559" w:type="dxa"/>
          </w:tcPr>
          <w:p w14:paraId="53410DAA" w14:textId="5C6E5E42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01B610F2" w14:textId="22618ACD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No policy/guideline found</w:t>
            </w:r>
          </w:p>
        </w:tc>
      </w:tr>
      <w:tr w:rsidR="00016B36" w:rsidRPr="000403D1" w14:paraId="370E7E64" w14:textId="77777777" w:rsidTr="00CA7A6A">
        <w:trPr>
          <w:trHeight w:val="413"/>
        </w:trPr>
        <w:tc>
          <w:tcPr>
            <w:tcW w:w="4111" w:type="dxa"/>
          </w:tcPr>
          <w:p w14:paraId="67865D4C" w14:textId="59752DF1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International Committee of Medical Journal Editors </w:t>
            </w:r>
            <w:r>
              <w:rPr>
                <w:rFonts w:ascii="Times" w:hAnsi="Times" w:cs="Times"/>
                <w:lang w:val="en-US"/>
              </w:rPr>
              <w:t>[10]</w:t>
            </w:r>
          </w:p>
        </w:tc>
        <w:tc>
          <w:tcPr>
            <w:tcW w:w="1559" w:type="dxa"/>
          </w:tcPr>
          <w:p w14:paraId="6AB7B4B9" w14:textId="1CE1620D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249D067C" w14:textId="47EC329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olicy scope: Academic journals</w:t>
            </w:r>
          </w:p>
        </w:tc>
      </w:tr>
      <w:tr w:rsidR="00016B36" w:rsidRPr="000403D1" w14:paraId="646328C0" w14:textId="77777777" w:rsidTr="00CA7A6A">
        <w:trPr>
          <w:trHeight w:val="413"/>
        </w:trPr>
        <w:tc>
          <w:tcPr>
            <w:tcW w:w="4111" w:type="dxa"/>
          </w:tcPr>
          <w:p w14:paraId="0427D969" w14:textId="3E8C6734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Research Data Alliance</w:t>
            </w:r>
            <w:r>
              <w:rPr>
                <w:rFonts w:ascii="Times" w:hAnsi="Times" w:cs="Times"/>
                <w:lang w:val="en-US"/>
              </w:rPr>
              <w:t xml:space="preserve"> [11]</w:t>
            </w:r>
          </w:p>
          <w:p w14:paraId="00896A63" w14:textId="4173776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  <w:tc>
          <w:tcPr>
            <w:tcW w:w="1559" w:type="dxa"/>
          </w:tcPr>
          <w:p w14:paraId="7DD1B448" w14:textId="1122E8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70FE3C7B" w14:textId="1892E46B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olicy scope: Data repository</w:t>
            </w:r>
          </w:p>
        </w:tc>
      </w:tr>
      <w:tr w:rsidR="00016B36" w:rsidRPr="000403D1" w14:paraId="77882C69" w14:textId="77777777" w:rsidTr="00CA7A6A">
        <w:trPr>
          <w:trHeight w:val="413"/>
        </w:trPr>
        <w:tc>
          <w:tcPr>
            <w:tcW w:w="4111" w:type="dxa"/>
          </w:tcPr>
          <w:p w14:paraId="05F75AA8" w14:textId="05941A26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Project Data Sphere </w:t>
            </w:r>
            <w:r>
              <w:rPr>
                <w:rFonts w:ascii="Times" w:hAnsi="Times" w:cs="Times"/>
                <w:lang w:val="en-US"/>
              </w:rPr>
              <w:t>[12]</w:t>
            </w:r>
          </w:p>
        </w:tc>
        <w:tc>
          <w:tcPr>
            <w:tcW w:w="1559" w:type="dxa"/>
          </w:tcPr>
          <w:p w14:paraId="076052B5" w14:textId="033CD295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1551A088" w14:textId="55D1C96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olicy scope: Data repository</w:t>
            </w:r>
          </w:p>
        </w:tc>
      </w:tr>
      <w:tr w:rsidR="00016B36" w:rsidRPr="000403D1" w14:paraId="7F6B5081" w14:textId="77777777" w:rsidTr="00CA7A6A">
        <w:trPr>
          <w:trHeight w:val="413"/>
        </w:trPr>
        <w:tc>
          <w:tcPr>
            <w:tcW w:w="4111" w:type="dxa"/>
          </w:tcPr>
          <w:p w14:paraId="16B9C403" w14:textId="541DEBD0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lastRenderedPageBreak/>
              <w:t>National Institute of Allergy and Infectious Diseases</w:t>
            </w:r>
            <w:r>
              <w:rPr>
                <w:rFonts w:ascii="Times" w:hAnsi="Times" w:cs="Times"/>
                <w:lang w:val="en-US"/>
              </w:rPr>
              <w:t xml:space="preserve"> [13]</w:t>
            </w:r>
          </w:p>
        </w:tc>
        <w:tc>
          <w:tcPr>
            <w:tcW w:w="1559" w:type="dxa"/>
          </w:tcPr>
          <w:p w14:paraId="1AC90D9C" w14:textId="600DF742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Exclusion</w:t>
            </w:r>
          </w:p>
        </w:tc>
        <w:tc>
          <w:tcPr>
            <w:tcW w:w="2835" w:type="dxa"/>
          </w:tcPr>
          <w:p w14:paraId="2E1BE6A0" w14:textId="2BAD4D6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No policy/guideline found</w:t>
            </w:r>
          </w:p>
        </w:tc>
      </w:tr>
      <w:tr w:rsidR="00016B36" w:rsidRPr="000403D1" w14:paraId="01747D81" w14:textId="695863AD" w:rsidTr="00CA7A6A">
        <w:trPr>
          <w:trHeight w:val="411"/>
        </w:trPr>
        <w:tc>
          <w:tcPr>
            <w:tcW w:w="4111" w:type="dxa"/>
          </w:tcPr>
          <w:p w14:paraId="5F8DF259" w14:textId="138C8E08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European Medicines Agency </w:t>
            </w:r>
            <w:r>
              <w:rPr>
                <w:rFonts w:ascii="Times" w:hAnsi="Times" w:cs="Times"/>
                <w:lang w:val="en-US"/>
              </w:rPr>
              <w:t>[14]</w:t>
            </w:r>
          </w:p>
          <w:p w14:paraId="3A5FBCB1" w14:textId="296C750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  <w:tc>
          <w:tcPr>
            <w:tcW w:w="1559" w:type="dxa"/>
          </w:tcPr>
          <w:p w14:paraId="17C1D0D0" w14:textId="35156B2C" w:rsidR="00016B36" w:rsidRPr="000403D1" w:rsidRDefault="00016B36" w:rsidP="007953ED">
            <w:pPr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7EF4E518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3A48DBC7" w14:textId="1405D696" w:rsidTr="00FA6BA0">
        <w:trPr>
          <w:trHeight w:val="463"/>
        </w:trPr>
        <w:tc>
          <w:tcPr>
            <w:tcW w:w="4111" w:type="dxa"/>
          </w:tcPr>
          <w:p w14:paraId="4CC855C7" w14:textId="2D1EC350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Celgene</w:t>
            </w:r>
            <w:r>
              <w:rPr>
                <w:rFonts w:ascii="Times" w:hAnsi="Times" w:cs="Times"/>
                <w:lang w:val="en-US"/>
              </w:rPr>
              <w:t xml:space="preserve"> [15]</w:t>
            </w:r>
          </w:p>
        </w:tc>
        <w:tc>
          <w:tcPr>
            <w:tcW w:w="1559" w:type="dxa"/>
          </w:tcPr>
          <w:p w14:paraId="0977CEC9" w14:textId="077EF97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3F05FE8D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057AC2F8" w14:textId="64033AB1" w:rsidTr="00160A6A">
        <w:trPr>
          <w:trHeight w:val="716"/>
        </w:trPr>
        <w:tc>
          <w:tcPr>
            <w:tcW w:w="4111" w:type="dxa"/>
          </w:tcPr>
          <w:p w14:paraId="5C4BFD51" w14:textId="4A8CB09D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</w:rPr>
              <w:t xml:space="preserve">Pharmaceutical Research and Manufacturers of America </w:t>
            </w:r>
            <w:r>
              <w:rPr>
                <w:rFonts w:ascii="Times" w:hAnsi="Times" w:cs="Times"/>
              </w:rPr>
              <w:t>[16]</w:t>
            </w:r>
          </w:p>
        </w:tc>
        <w:tc>
          <w:tcPr>
            <w:tcW w:w="1559" w:type="dxa"/>
          </w:tcPr>
          <w:p w14:paraId="67C4B008" w14:textId="4C1F787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6AEF7F7A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6B7E4A21" w14:textId="00FA49BC" w:rsidTr="00CA7A6A">
        <w:trPr>
          <w:trHeight w:val="867"/>
        </w:trPr>
        <w:tc>
          <w:tcPr>
            <w:tcW w:w="4111" w:type="dxa"/>
          </w:tcPr>
          <w:p w14:paraId="73FA7B3A" w14:textId="0F864139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</w:rPr>
            </w:pPr>
            <w:r w:rsidRPr="000403D1">
              <w:rPr>
                <w:rFonts w:ascii="Times" w:hAnsi="Times" w:cs="Times"/>
              </w:rPr>
              <w:t>National Institutes of Health (NIH)- 2003</w:t>
            </w:r>
            <w:r>
              <w:rPr>
                <w:rFonts w:ascii="Times" w:hAnsi="Times" w:cs="Times"/>
              </w:rPr>
              <w:t xml:space="preserve"> [17]</w:t>
            </w:r>
          </w:p>
          <w:p w14:paraId="1E9BE1B3" w14:textId="79AE4B4C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090A47C8" w14:textId="3735979E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1CEB5FAE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09AA50FD" w14:textId="0CC25A66" w:rsidTr="00CA7A6A">
        <w:trPr>
          <w:trHeight w:val="878"/>
        </w:trPr>
        <w:tc>
          <w:tcPr>
            <w:tcW w:w="4111" w:type="dxa"/>
          </w:tcPr>
          <w:p w14:paraId="5967AEE1" w14:textId="7F2E2874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</w:rPr>
            </w:pPr>
            <w:r w:rsidRPr="000403D1">
              <w:rPr>
                <w:rFonts w:ascii="Times" w:hAnsi="Times" w:cs="Times"/>
              </w:rPr>
              <w:t>National Institutes of Health- 2023</w:t>
            </w:r>
            <w:r w:rsidRPr="000403D1">
              <w:rPr>
                <w:rFonts w:ascii="Times" w:hAnsi="Times" w:cs="Time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/>
              </w:rPr>
              <w:t xml:space="preserve">[18] </w:t>
            </w:r>
            <w:r w:rsidRPr="000403D1">
              <w:rPr>
                <w:rFonts w:ascii="Times" w:hAnsi="Times" w:cs="Times"/>
                <w:lang w:val="en-US"/>
              </w:rPr>
              <w:t>(Effective from 25 January 2023)</w:t>
            </w:r>
            <w:r>
              <w:rPr>
                <w:rFonts w:ascii="Times" w:hAnsi="Times" w:cs="Times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610369C" w14:textId="7427A485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1712C546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0C6D6070" w14:textId="4626D1D4" w:rsidTr="00160A6A">
        <w:trPr>
          <w:trHeight w:val="639"/>
        </w:trPr>
        <w:tc>
          <w:tcPr>
            <w:tcW w:w="4111" w:type="dxa"/>
          </w:tcPr>
          <w:p w14:paraId="5AA672D9" w14:textId="73EC826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</w:rPr>
              <w:t>NIH- National Heart, Lung, and Blood Institute</w:t>
            </w:r>
            <w:r>
              <w:rPr>
                <w:rFonts w:ascii="Times" w:hAnsi="Times" w:cs="Times"/>
              </w:rPr>
              <w:t xml:space="preserve"> [19]</w:t>
            </w:r>
          </w:p>
        </w:tc>
        <w:tc>
          <w:tcPr>
            <w:tcW w:w="1559" w:type="dxa"/>
          </w:tcPr>
          <w:p w14:paraId="4FED83C3" w14:textId="2DA1AE6D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5A4C8778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50B0AB4C" w14:textId="44F5F9D5" w:rsidTr="00160A6A">
        <w:trPr>
          <w:trHeight w:val="416"/>
        </w:trPr>
        <w:tc>
          <w:tcPr>
            <w:tcW w:w="4111" w:type="dxa"/>
          </w:tcPr>
          <w:p w14:paraId="03FD149D" w14:textId="56321E6A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</w:rPr>
              <w:t xml:space="preserve">NIH- </w:t>
            </w:r>
            <w:r w:rsidRPr="000403D1">
              <w:rPr>
                <w:rFonts w:ascii="Times" w:hAnsi="Times" w:cs="Times"/>
                <w:lang w:val="en-US"/>
              </w:rPr>
              <w:t xml:space="preserve">Cancer Moonshot </w:t>
            </w:r>
            <w:r>
              <w:rPr>
                <w:rFonts w:ascii="Times" w:hAnsi="Times" w:cs="Times"/>
                <w:lang w:val="en-US"/>
              </w:rPr>
              <w:t>[20]</w:t>
            </w:r>
          </w:p>
        </w:tc>
        <w:tc>
          <w:tcPr>
            <w:tcW w:w="1559" w:type="dxa"/>
          </w:tcPr>
          <w:p w14:paraId="12061619" w14:textId="4A3C4C56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2B7E4828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5BDF80D6" w14:textId="26A2EFF6" w:rsidTr="00160A6A">
        <w:trPr>
          <w:trHeight w:val="416"/>
        </w:trPr>
        <w:tc>
          <w:tcPr>
            <w:tcW w:w="4111" w:type="dxa"/>
          </w:tcPr>
          <w:p w14:paraId="772A81F1" w14:textId="44EDDDB2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</w:rPr>
              <w:t>Medical Research Council</w:t>
            </w:r>
            <w:r>
              <w:rPr>
                <w:rFonts w:ascii="Times" w:hAnsi="Times" w:cs="Times"/>
              </w:rPr>
              <w:t xml:space="preserve"> [21]</w:t>
            </w:r>
          </w:p>
        </w:tc>
        <w:tc>
          <w:tcPr>
            <w:tcW w:w="1559" w:type="dxa"/>
          </w:tcPr>
          <w:p w14:paraId="733A6B05" w14:textId="491BD315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53DC8A81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7658339B" w14:textId="4EBA6468" w:rsidTr="00160A6A">
        <w:trPr>
          <w:trHeight w:val="416"/>
        </w:trPr>
        <w:tc>
          <w:tcPr>
            <w:tcW w:w="4111" w:type="dxa"/>
          </w:tcPr>
          <w:p w14:paraId="5878186E" w14:textId="1B32520A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 xml:space="preserve">National Institute for Health Research </w:t>
            </w:r>
            <w:r>
              <w:rPr>
                <w:rFonts w:ascii="Times" w:hAnsi="Times" w:cs="Times"/>
                <w:lang w:val="en-US"/>
              </w:rPr>
              <w:t>[22]</w:t>
            </w:r>
          </w:p>
        </w:tc>
        <w:tc>
          <w:tcPr>
            <w:tcW w:w="1559" w:type="dxa"/>
          </w:tcPr>
          <w:p w14:paraId="660ACFC6" w14:textId="2EA4788D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5FAAD90C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44A9C812" w14:textId="7CA5DFB2" w:rsidTr="009E66EF">
        <w:trPr>
          <w:trHeight w:val="558"/>
        </w:trPr>
        <w:tc>
          <w:tcPr>
            <w:tcW w:w="4111" w:type="dxa"/>
          </w:tcPr>
          <w:p w14:paraId="77CA9A96" w14:textId="6DA4D9C8" w:rsidR="00016B36" w:rsidRPr="000403D1" w:rsidRDefault="00016B36" w:rsidP="007953ED">
            <w:pPr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ragmatic Clinical Trials Unit</w:t>
            </w:r>
            <w:r>
              <w:rPr>
                <w:rFonts w:ascii="Times" w:hAnsi="Times" w:cs="Times"/>
                <w:lang w:val="en-US"/>
              </w:rPr>
              <w:t xml:space="preserve"> [23]</w:t>
            </w:r>
          </w:p>
        </w:tc>
        <w:tc>
          <w:tcPr>
            <w:tcW w:w="1559" w:type="dxa"/>
          </w:tcPr>
          <w:p w14:paraId="6CDBB35F" w14:textId="75C5C233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0283980B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67167A9B" w14:textId="0D6C9286" w:rsidTr="009E66EF">
        <w:trPr>
          <w:trHeight w:val="812"/>
        </w:trPr>
        <w:tc>
          <w:tcPr>
            <w:tcW w:w="4111" w:type="dxa"/>
          </w:tcPr>
          <w:p w14:paraId="4F8FA4D0" w14:textId="20DF4ABF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Yale University Open Data Access project policy</w:t>
            </w:r>
            <w:r>
              <w:rPr>
                <w:rFonts w:ascii="Times" w:hAnsi="Times" w:cs="Times"/>
                <w:lang w:val="en-US"/>
              </w:rPr>
              <w:t xml:space="preserve"> [24]</w:t>
            </w:r>
          </w:p>
        </w:tc>
        <w:tc>
          <w:tcPr>
            <w:tcW w:w="1559" w:type="dxa"/>
          </w:tcPr>
          <w:p w14:paraId="36EC3D31" w14:textId="66EDDEC4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193DDED3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785CBC42" w14:textId="7599FB59" w:rsidTr="00CA7A6A">
        <w:trPr>
          <w:trHeight w:val="867"/>
        </w:trPr>
        <w:tc>
          <w:tcPr>
            <w:tcW w:w="4111" w:type="dxa"/>
          </w:tcPr>
          <w:p w14:paraId="13478EEC" w14:textId="07BA0A3A" w:rsidR="00016B36" w:rsidRPr="000403D1" w:rsidRDefault="00016B36" w:rsidP="007953ED">
            <w:pPr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Patient-Centered Outcomes Research Institute</w:t>
            </w:r>
            <w:r>
              <w:rPr>
                <w:rFonts w:ascii="Times" w:hAnsi="Times" w:cs="Times"/>
                <w:lang w:val="en-US"/>
              </w:rPr>
              <w:t xml:space="preserve"> [25]</w:t>
            </w:r>
          </w:p>
          <w:p w14:paraId="644E4B3D" w14:textId="73A3CB5B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  <w:tc>
          <w:tcPr>
            <w:tcW w:w="1559" w:type="dxa"/>
          </w:tcPr>
          <w:p w14:paraId="7BB93D95" w14:textId="4E87F3CC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2F4C761A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  <w:tr w:rsidR="00016B36" w:rsidRPr="000403D1" w14:paraId="65F6C9E5" w14:textId="235B8529" w:rsidTr="009E66EF">
        <w:trPr>
          <w:trHeight w:val="754"/>
        </w:trPr>
        <w:tc>
          <w:tcPr>
            <w:tcW w:w="4111" w:type="dxa"/>
          </w:tcPr>
          <w:p w14:paraId="70B58BF3" w14:textId="496ED62E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lastRenderedPageBreak/>
              <w:t>United Kingdom-Clinical Research Collaboration</w:t>
            </w:r>
            <w:r>
              <w:rPr>
                <w:rFonts w:ascii="Times" w:hAnsi="Times" w:cs="Times"/>
                <w:lang w:val="en-US"/>
              </w:rPr>
              <w:t xml:space="preserve"> [26]</w:t>
            </w:r>
          </w:p>
        </w:tc>
        <w:tc>
          <w:tcPr>
            <w:tcW w:w="1559" w:type="dxa"/>
          </w:tcPr>
          <w:p w14:paraId="2053C6DF" w14:textId="50A0B6D8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  <w:r w:rsidRPr="000403D1">
              <w:rPr>
                <w:rFonts w:ascii="Times" w:hAnsi="Times" w:cs="Times"/>
                <w:lang w:val="en-US"/>
              </w:rPr>
              <w:t>Inclusion</w:t>
            </w:r>
          </w:p>
        </w:tc>
        <w:tc>
          <w:tcPr>
            <w:tcW w:w="2835" w:type="dxa"/>
          </w:tcPr>
          <w:p w14:paraId="091034D7" w14:textId="77777777" w:rsidR="00016B36" w:rsidRPr="000403D1" w:rsidRDefault="00016B36" w:rsidP="007953ED">
            <w:pPr>
              <w:pStyle w:val="NoSpacing"/>
              <w:spacing w:line="480" w:lineRule="auto"/>
              <w:rPr>
                <w:rFonts w:ascii="Times" w:hAnsi="Times" w:cs="Times"/>
                <w:lang w:val="en-US"/>
              </w:rPr>
            </w:pPr>
          </w:p>
        </w:tc>
      </w:tr>
    </w:tbl>
    <w:p w14:paraId="1A3E374B" w14:textId="4EF4BAAE" w:rsidR="007928AF" w:rsidRDefault="007928AF" w:rsidP="007953ED">
      <w:pPr>
        <w:spacing w:line="480" w:lineRule="auto"/>
        <w:rPr>
          <w:rFonts w:ascii="Times" w:hAnsi="Times" w:cs="Times"/>
        </w:rPr>
      </w:pPr>
    </w:p>
    <w:p w14:paraId="1DAA851F" w14:textId="6A726066" w:rsidR="009B3817" w:rsidRPr="00DD49F4" w:rsidRDefault="009B3817" w:rsidP="007953ED">
      <w:pPr>
        <w:spacing w:line="480" w:lineRule="auto"/>
        <w:rPr>
          <w:rFonts w:ascii="Times" w:hAnsi="Times" w:cs="Times"/>
        </w:rPr>
      </w:pPr>
      <w:r w:rsidRPr="00DD49F4">
        <w:rPr>
          <w:rFonts w:ascii="Times" w:hAnsi="Times" w:cs="Times"/>
        </w:rPr>
        <w:t>References</w:t>
      </w:r>
    </w:p>
    <w:p w14:paraId="13686259" w14:textId="77777777" w:rsidR="009B3817" w:rsidRPr="009B3817" w:rsidRDefault="009B3817" w:rsidP="007953ED">
      <w:pPr>
        <w:spacing w:line="480" w:lineRule="auto"/>
        <w:rPr>
          <w:rFonts w:ascii="Times" w:hAnsi="Times" w:cs="Times"/>
        </w:rPr>
      </w:pPr>
    </w:p>
    <w:p w14:paraId="23BA534C" w14:textId="584E72A2" w:rsidR="0058409A" w:rsidRPr="00F47436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European Clinical Research Infrastructure Network</w:t>
      </w:r>
      <w:r>
        <w:rPr>
          <w:rFonts w:ascii="Times" w:hAnsi="Times" w:cs="Times"/>
          <w:lang w:val="en-US"/>
        </w:rPr>
        <w:t xml:space="preserve">. Available from: </w:t>
      </w:r>
      <w:hyperlink r:id="rId6" w:history="1">
        <w:r w:rsidRPr="00242B98">
          <w:rPr>
            <w:rStyle w:val="Hyperlink"/>
            <w:rFonts w:ascii="Times" w:hAnsi="Times" w:cs="Times"/>
            <w:lang w:val="en-US"/>
          </w:rPr>
          <w:t>https://ecrin.org/</w:t>
        </w:r>
      </w:hyperlink>
      <w:r>
        <w:rPr>
          <w:rFonts w:ascii="Times" w:hAnsi="Times" w:cs="Times"/>
          <w:lang w:val="en-US"/>
        </w:rPr>
        <w:t>. Accessed 18 Aug 2021.</w:t>
      </w:r>
    </w:p>
    <w:p w14:paraId="3E1A5E01" w14:textId="77777777" w:rsidR="0058409A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US Department of Veterans Affairs</w:t>
      </w:r>
      <w:r>
        <w:rPr>
          <w:rFonts w:ascii="Times" w:hAnsi="Times" w:cs="Times"/>
          <w:lang w:val="en-US"/>
        </w:rPr>
        <w:t xml:space="preserve">. Available from </w:t>
      </w:r>
      <w:hyperlink r:id="rId7" w:history="1">
        <w:r w:rsidRPr="00242B98">
          <w:rPr>
            <w:rStyle w:val="Hyperlink"/>
            <w:rFonts w:ascii="Times" w:hAnsi="Times" w:cs="Times"/>
            <w:lang w:val="en-US"/>
          </w:rPr>
          <w:t>https://www.va.gov//</w:t>
        </w:r>
      </w:hyperlink>
      <w:r>
        <w:rPr>
          <w:rFonts w:ascii="Times" w:hAnsi="Times" w:cs="Times"/>
          <w:lang w:val="en-US"/>
        </w:rPr>
        <w:t>. Accessed 18 Aug 2021.</w:t>
      </w:r>
    </w:p>
    <w:p w14:paraId="14952C93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SRDR Data Sharing Policy</w:t>
      </w:r>
      <w:r>
        <w:rPr>
          <w:rFonts w:ascii="Times" w:hAnsi="Times" w:cs="Times"/>
          <w:lang w:val="en-US"/>
        </w:rPr>
        <w:t xml:space="preserve">. Available from </w:t>
      </w:r>
      <w:hyperlink r:id="rId8" w:history="1">
        <w:r w:rsidRPr="00242B98">
          <w:rPr>
            <w:rStyle w:val="Hyperlink"/>
            <w:rFonts w:ascii="Times" w:hAnsi="Times" w:cs="Times"/>
            <w:lang w:val="en-US"/>
          </w:rPr>
          <w:t>https://srdr.ahrq.gov/home/policies</w:t>
        </w:r>
      </w:hyperlink>
      <w:r>
        <w:rPr>
          <w:rFonts w:ascii="Times" w:hAnsi="Times" w:cs="Times"/>
          <w:lang w:val="en-US"/>
        </w:rPr>
        <w:t>. Accessed 18 Aug 2021.</w:t>
      </w:r>
    </w:p>
    <w:p w14:paraId="39DBBF92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 xml:space="preserve">American Heart Association </w:t>
      </w:r>
      <w:r>
        <w:rPr>
          <w:rFonts w:ascii="Times" w:hAnsi="Times" w:cs="Times"/>
          <w:lang w:val="en-US"/>
        </w:rPr>
        <w:t xml:space="preserve">Available from </w:t>
      </w:r>
      <w:hyperlink r:id="rId9" w:history="1">
        <w:r w:rsidRPr="00242B98">
          <w:rPr>
            <w:rStyle w:val="Hyperlink"/>
            <w:rFonts w:ascii="Times" w:hAnsi="Times" w:cs="Times"/>
            <w:lang w:val="en-US"/>
          </w:rPr>
          <w:t>https://www.heart.org/</w:t>
        </w:r>
      </w:hyperlink>
      <w:r>
        <w:rPr>
          <w:rFonts w:ascii="Times" w:hAnsi="Times" w:cs="Times"/>
          <w:lang w:val="en-US"/>
        </w:rPr>
        <w:t>. Accessed 18 Aug 2021.</w:t>
      </w:r>
    </w:p>
    <w:p w14:paraId="3E511869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World health organization. Joint statement on public disclosure of clinical trials. Available from </w:t>
      </w:r>
      <w:hyperlink r:id="rId10" w:history="1">
        <w:r w:rsidRPr="00242B98">
          <w:rPr>
            <w:rStyle w:val="Hyperlink"/>
            <w:rFonts w:ascii="Times" w:hAnsi="Times" w:cs="Times"/>
            <w:lang w:val="en-US"/>
          </w:rPr>
          <w:t>https://www.who.int/news/item/18-05-2017-joint-statement-on-registration</w:t>
        </w:r>
      </w:hyperlink>
      <w:r>
        <w:rPr>
          <w:rFonts w:ascii="Times" w:hAnsi="Times" w:cs="Times"/>
          <w:lang w:val="en-US"/>
        </w:rPr>
        <w:t>. Accessed 18 Aug 2021.</w:t>
      </w:r>
    </w:p>
    <w:p w14:paraId="48223BDA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GOV UK. </w:t>
      </w:r>
      <w:r w:rsidRPr="000403D1">
        <w:rPr>
          <w:rFonts w:ascii="Times" w:hAnsi="Times" w:cs="Times"/>
          <w:lang w:val="en-US"/>
        </w:rPr>
        <w:t>The Medicines and Healthcare products Regulatory Agency</w:t>
      </w:r>
      <w:r>
        <w:rPr>
          <w:rFonts w:ascii="Times" w:hAnsi="Times" w:cs="Times"/>
          <w:lang w:val="en-US"/>
        </w:rPr>
        <w:t xml:space="preserve">. Available from: </w:t>
      </w:r>
      <w:r w:rsidRPr="000403D1">
        <w:rPr>
          <w:rFonts w:ascii="Times" w:hAnsi="Times" w:cs="Times"/>
          <w:lang w:val="en-US"/>
        </w:rPr>
        <w:t xml:space="preserve"> </w:t>
      </w:r>
      <w:hyperlink r:id="rId11" w:history="1">
        <w:r w:rsidRPr="00242B98">
          <w:rPr>
            <w:rStyle w:val="Hyperlink"/>
            <w:rFonts w:ascii="Times" w:hAnsi="Times" w:cs="Times"/>
            <w:lang w:val="en-US"/>
          </w:rPr>
          <w:t>https://www.gov.uk/government/organisations/medicines-and-healthcare-products-regulatory-agency</w:t>
        </w:r>
      </w:hyperlink>
      <w:r>
        <w:rPr>
          <w:rFonts w:ascii="Times" w:hAnsi="Times" w:cs="Times"/>
          <w:lang w:val="en-US"/>
        </w:rPr>
        <w:t>. Accessed 18 Aug 2021.</w:t>
      </w:r>
    </w:p>
    <w:p w14:paraId="645EED84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Clinical Study Data Request</w:t>
      </w:r>
      <w:r>
        <w:rPr>
          <w:rFonts w:ascii="Times" w:hAnsi="Times" w:cs="Times"/>
          <w:lang w:val="en-US"/>
        </w:rPr>
        <w:t xml:space="preserve">. Available from: </w:t>
      </w:r>
      <w:hyperlink r:id="rId12" w:history="1">
        <w:r w:rsidRPr="00242B98">
          <w:rPr>
            <w:rStyle w:val="Hyperlink"/>
            <w:rFonts w:ascii="Times" w:hAnsi="Times" w:cs="Times"/>
            <w:lang w:val="en-US"/>
          </w:rPr>
          <w:t>https://www.clinicalstudydatarequest.com/</w:t>
        </w:r>
      </w:hyperlink>
      <w:r>
        <w:rPr>
          <w:rFonts w:ascii="Times" w:hAnsi="Times" w:cs="Times"/>
          <w:lang w:val="en-US"/>
        </w:rPr>
        <w:t>. Accessed 18 Aug 2021</w:t>
      </w:r>
    </w:p>
    <w:p w14:paraId="28CABA32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World-Wide Antimalarial Resistance Network</w:t>
      </w:r>
      <w:r>
        <w:rPr>
          <w:rFonts w:ascii="Times" w:hAnsi="Times" w:cs="Times"/>
          <w:lang w:val="en-US"/>
        </w:rPr>
        <w:t xml:space="preserve">. Available from </w:t>
      </w:r>
      <w:hyperlink r:id="rId13" w:history="1">
        <w:r w:rsidRPr="00242B98">
          <w:rPr>
            <w:rStyle w:val="Hyperlink"/>
            <w:rFonts w:ascii="Times" w:hAnsi="Times" w:cs="Times"/>
            <w:lang w:val="en-US"/>
          </w:rPr>
          <w:t>https://www.wwarn.org/</w:t>
        </w:r>
      </w:hyperlink>
      <w:r>
        <w:rPr>
          <w:rFonts w:ascii="Times" w:hAnsi="Times" w:cs="Times"/>
          <w:lang w:val="en-US"/>
        </w:rPr>
        <w:t>. Accessed 18 Aug 2021.</w:t>
      </w:r>
    </w:p>
    <w:p w14:paraId="0455D075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Food and Drug Administration</w:t>
      </w:r>
      <w:r>
        <w:rPr>
          <w:rFonts w:ascii="Times" w:hAnsi="Times" w:cs="Times"/>
          <w:lang w:val="en-US"/>
        </w:rPr>
        <w:t xml:space="preserve">. Available from: </w:t>
      </w:r>
      <w:hyperlink r:id="rId14" w:history="1">
        <w:r w:rsidRPr="00242B98">
          <w:rPr>
            <w:rStyle w:val="Hyperlink"/>
            <w:rFonts w:ascii="Times" w:hAnsi="Times" w:cs="Times"/>
            <w:lang w:val="en-US"/>
          </w:rPr>
          <w:t>https://www.fda.gov/</w:t>
        </w:r>
      </w:hyperlink>
      <w:r>
        <w:rPr>
          <w:rFonts w:ascii="Times" w:hAnsi="Times" w:cs="Times"/>
          <w:lang w:val="en-US"/>
        </w:rPr>
        <w:t>. Accessed 18 Aug 2021.</w:t>
      </w:r>
    </w:p>
    <w:p w14:paraId="6B2AC622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lastRenderedPageBreak/>
        <w:t>International Committee of Medical Journal Editors</w:t>
      </w:r>
      <w:r>
        <w:rPr>
          <w:rFonts w:ascii="Times" w:hAnsi="Times" w:cs="Times"/>
          <w:lang w:val="en-US"/>
        </w:rPr>
        <w:t xml:space="preserve">. Available from: </w:t>
      </w:r>
      <w:hyperlink r:id="rId15" w:history="1">
        <w:r w:rsidRPr="00242B98">
          <w:rPr>
            <w:rStyle w:val="Hyperlink"/>
            <w:rFonts w:ascii="Times" w:hAnsi="Times" w:cs="Times"/>
            <w:lang w:val="en-US"/>
          </w:rPr>
          <w:t>http://www.icmje.org/news-and-editorials/data_sharing_june_2017.pdf</w:t>
        </w:r>
      </w:hyperlink>
      <w:r>
        <w:rPr>
          <w:rFonts w:ascii="Times" w:hAnsi="Times" w:cs="Times"/>
          <w:lang w:val="en-US"/>
        </w:rPr>
        <w:t>. Accessed 18 Aug 2021.</w:t>
      </w:r>
    </w:p>
    <w:p w14:paraId="62FFF7F1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Research Data Alliance</w:t>
      </w:r>
      <w:r>
        <w:rPr>
          <w:rFonts w:ascii="Times" w:hAnsi="Times" w:cs="Times"/>
          <w:lang w:val="en-US"/>
        </w:rPr>
        <w:t xml:space="preserve">. Available from: </w:t>
      </w:r>
      <w:hyperlink r:id="rId16" w:history="1">
        <w:r w:rsidRPr="00242B98">
          <w:rPr>
            <w:rStyle w:val="Hyperlink"/>
            <w:rFonts w:ascii="Times" w:hAnsi="Times" w:cs="Times"/>
            <w:lang w:val="en-US"/>
          </w:rPr>
          <w:t>https://www.rd-alliance.org/group/rda-covid19-rda-covid19-omics-rda-covid19-epidemiology-rda-covid19-clinical-rda-covid19-1</w:t>
        </w:r>
      </w:hyperlink>
      <w:r>
        <w:rPr>
          <w:rFonts w:ascii="Times" w:hAnsi="Times" w:cs="Times"/>
          <w:lang w:val="en-US"/>
        </w:rPr>
        <w:t>. Accessed 18 Aug 2021.</w:t>
      </w:r>
    </w:p>
    <w:p w14:paraId="10D7C07B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Project Data Sphere</w:t>
      </w:r>
      <w:r>
        <w:rPr>
          <w:rFonts w:ascii="Times" w:hAnsi="Times" w:cs="Times"/>
          <w:lang w:val="en-US"/>
        </w:rPr>
        <w:t>. Available from:</w:t>
      </w:r>
      <w:r w:rsidRPr="000403D1">
        <w:rPr>
          <w:rFonts w:ascii="Times" w:hAnsi="Times" w:cs="Times"/>
          <w:lang w:val="en-US"/>
        </w:rPr>
        <w:t xml:space="preserve"> </w:t>
      </w:r>
      <w:hyperlink r:id="rId17" w:history="1">
        <w:r w:rsidRPr="00242B98">
          <w:rPr>
            <w:rStyle w:val="Hyperlink"/>
            <w:rFonts w:ascii="Times" w:hAnsi="Times" w:cs="Times"/>
            <w:lang w:val="en-US"/>
          </w:rPr>
          <w:t>https://www.projectdatasphere.org/about/data-sharing-philosophy</w:t>
        </w:r>
      </w:hyperlink>
      <w:r>
        <w:rPr>
          <w:rFonts w:ascii="Times" w:hAnsi="Times" w:cs="Times"/>
          <w:lang w:val="en-US"/>
        </w:rPr>
        <w:t>. Accessed 18 Aug 2021.</w:t>
      </w:r>
    </w:p>
    <w:p w14:paraId="3FFFDFB0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National Institute of Allergy and Infectious Diseases</w:t>
      </w:r>
      <w:r>
        <w:rPr>
          <w:rFonts w:ascii="Times" w:hAnsi="Times" w:cs="Times"/>
          <w:lang w:val="en-US"/>
        </w:rPr>
        <w:t xml:space="preserve">. Available from: </w:t>
      </w:r>
      <w:hyperlink r:id="rId18" w:history="1">
        <w:r w:rsidRPr="00242B98">
          <w:rPr>
            <w:rStyle w:val="Hyperlink"/>
            <w:rFonts w:ascii="Times" w:hAnsi="Times" w:cs="Times"/>
            <w:lang w:val="en-US"/>
          </w:rPr>
          <w:t>https://www.niaid.nih.gov/</w:t>
        </w:r>
      </w:hyperlink>
      <w:r>
        <w:rPr>
          <w:rFonts w:ascii="Times" w:hAnsi="Times" w:cs="Times"/>
          <w:lang w:val="en-US"/>
        </w:rPr>
        <w:t>. Accessed 18 Aug 2021.</w:t>
      </w:r>
    </w:p>
    <w:p w14:paraId="563534D5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European Medicines Agency</w:t>
      </w:r>
      <w:r>
        <w:rPr>
          <w:rFonts w:ascii="Times" w:hAnsi="Times" w:cs="Times"/>
          <w:lang w:val="en-US"/>
        </w:rPr>
        <w:t xml:space="preserve">. Available from: </w:t>
      </w:r>
      <w:hyperlink r:id="rId19" w:history="1">
        <w:r w:rsidRPr="00242B98">
          <w:rPr>
            <w:rStyle w:val="Hyperlink"/>
            <w:rFonts w:ascii="Times" w:hAnsi="Times" w:cs="Times"/>
            <w:lang w:val="en-US"/>
          </w:rPr>
          <w:t>https://www.ema.europa.eu/en/documents/regulatory-procedural-guideline/external-guidance-implementation-european-medicines-agency-policy-publication-clinical-data_en-1.pdf</w:t>
        </w:r>
      </w:hyperlink>
      <w:r>
        <w:rPr>
          <w:rFonts w:ascii="Times" w:hAnsi="Times" w:cs="Times"/>
          <w:lang w:val="en-US"/>
        </w:rPr>
        <w:t>. Accessed 18 Aug 2021.</w:t>
      </w:r>
    </w:p>
    <w:p w14:paraId="5238BDAC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Celgene</w:t>
      </w:r>
      <w:r>
        <w:rPr>
          <w:rFonts w:ascii="Times" w:hAnsi="Times" w:cs="Times"/>
          <w:lang w:val="en-US"/>
        </w:rPr>
        <w:t xml:space="preserve">. Available from: </w:t>
      </w:r>
      <w:hyperlink r:id="rId20" w:history="1">
        <w:r w:rsidRPr="00242B98">
          <w:rPr>
            <w:rStyle w:val="Hyperlink"/>
            <w:rFonts w:ascii="Times" w:hAnsi="Times" w:cs="Times"/>
            <w:lang w:val="en-US"/>
          </w:rPr>
          <w:t>https://www.celgene.com/research-development/clinical-trials/clinical-trials-data-sharing/</w:t>
        </w:r>
      </w:hyperlink>
      <w:r>
        <w:rPr>
          <w:rFonts w:ascii="Times" w:hAnsi="Times" w:cs="Times"/>
          <w:lang w:val="en-US"/>
        </w:rPr>
        <w:t>. Accessed 18 Aug 2021</w:t>
      </w:r>
    </w:p>
    <w:p w14:paraId="65D157B5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</w:rPr>
        <w:t>Pharmaceutical Research and Manufacturers of America</w:t>
      </w:r>
      <w:r>
        <w:rPr>
          <w:rFonts w:ascii="Times" w:hAnsi="Times" w:cs="Times"/>
        </w:rPr>
        <w:t xml:space="preserve">. Available from: </w:t>
      </w:r>
      <w:hyperlink r:id="rId21" w:history="1">
        <w:r w:rsidRPr="00242B98">
          <w:rPr>
            <w:rStyle w:val="Hyperlink"/>
            <w:rFonts w:ascii="Times" w:hAnsi="Times" w:cs="Times"/>
            <w:lang w:val="en-US"/>
          </w:rPr>
          <w:t>https://www.phrma.org/en/Codes-and-guidelines/PhRMA-Principles-for-Responsible-Clinical-Trial-Data-Sharing-Certifications</w:t>
        </w:r>
      </w:hyperlink>
      <w:r>
        <w:rPr>
          <w:rFonts w:ascii="Times" w:hAnsi="Times" w:cs="Times"/>
          <w:lang w:val="en-US"/>
        </w:rPr>
        <w:t>. Accessed on 18 Aug 2021.</w:t>
      </w:r>
    </w:p>
    <w:p w14:paraId="2B1EADFF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</w:rPr>
        <w:t>National Institutes of Health</w:t>
      </w:r>
      <w:r>
        <w:rPr>
          <w:rFonts w:ascii="Times" w:hAnsi="Times" w:cs="Times"/>
        </w:rPr>
        <w:t xml:space="preserve">. Available from: </w:t>
      </w:r>
      <w:hyperlink r:id="rId22" w:history="1">
        <w:r w:rsidRPr="00242B98">
          <w:rPr>
            <w:rStyle w:val="Hyperlink"/>
            <w:rFonts w:ascii="Times" w:hAnsi="Times" w:cs="Times"/>
            <w:lang w:val="en-US"/>
          </w:rPr>
          <w:t>https://grants.nih.gov/grants/policy/data_sharing/data_sharing_guidance.htm</w:t>
        </w:r>
      </w:hyperlink>
      <w:r>
        <w:rPr>
          <w:rFonts w:ascii="Times" w:hAnsi="Times" w:cs="Times"/>
          <w:lang w:val="en-US"/>
        </w:rPr>
        <w:t>. Accessed 18 Aug 2021.</w:t>
      </w:r>
    </w:p>
    <w:p w14:paraId="5305D10C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</w:rPr>
        <w:t>National Institutes of Health</w:t>
      </w:r>
      <w:r>
        <w:rPr>
          <w:rFonts w:ascii="Times" w:hAnsi="Times" w:cs="Times"/>
        </w:rPr>
        <w:t xml:space="preserve">. Available from: </w:t>
      </w:r>
      <w:hyperlink r:id="rId23" w:history="1">
        <w:r w:rsidRPr="00242B98">
          <w:rPr>
            <w:rStyle w:val="Hyperlink"/>
            <w:rFonts w:ascii="Times" w:hAnsi="Times" w:cs="Times"/>
            <w:lang w:val="en-US"/>
          </w:rPr>
          <w:t>https://grants.nih.gov/grants/guide/notice-files/NOT-OD-21-013.html</w:t>
        </w:r>
      </w:hyperlink>
      <w:r>
        <w:rPr>
          <w:rFonts w:ascii="Times" w:hAnsi="Times" w:cs="Times"/>
          <w:lang w:val="en-US"/>
        </w:rPr>
        <w:t>. Accessed 18 Aug 2021.</w:t>
      </w:r>
    </w:p>
    <w:p w14:paraId="2131A928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</w:rPr>
        <w:lastRenderedPageBreak/>
        <w:t>National Heart, Lung, and Blood Institute</w:t>
      </w:r>
      <w:r>
        <w:rPr>
          <w:rFonts w:ascii="Times" w:hAnsi="Times" w:cs="Times"/>
          <w:lang w:val="en-US"/>
        </w:rPr>
        <w:t xml:space="preserve">. Available from:  </w:t>
      </w:r>
      <w:hyperlink r:id="rId24" w:history="1">
        <w:r w:rsidRPr="00242B98">
          <w:rPr>
            <w:rStyle w:val="Hyperlink"/>
            <w:rFonts w:ascii="Times" w:hAnsi="Times" w:cs="Times"/>
            <w:lang w:val="en-US"/>
          </w:rPr>
          <w:t>https://www.nhlbi.nih.gov/grants-and-training/policies-and-guidelines/nhlbi-policy-for-data-sharing-from-clinical-trials-and-epidemiological-studies</w:t>
        </w:r>
      </w:hyperlink>
      <w:r>
        <w:rPr>
          <w:rFonts w:ascii="Times" w:hAnsi="Times" w:cs="Times"/>
          <w:lang w:val="en-US"/>
        </w:rPr>
        <w:t>. Accessed 18 Aug 2021.</w:t>
      </w:r>
    </w:p>
    <w:p w14:paraId="0933174F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</w:rPr>
        <w:t xml:space="preserve">National Institute of </w:t>
      </w:r>
      <w:r w:rsidRPr="000403D1">
        <w:rPr>
          <w:rFonts w:ascii="Times" w:hAnsi="Times" w:cs="Times"/>
          <w:lang w:val="en-US"/>
        </w:rPr>
        <w:t>Cancer</w:t>
      </w:r>
      <w:r>
        <w:rPr>
          <w:rFonts w:ascii="Times" w:hAnsi="Times" w:cs="Times"/>
          <w:lang w:val="en-US"/>
        </w:rPr>
        <w:t xml:space="preserve">. Available from: </w:t>
      </w:r>
      <w:hyperlink r:id="rId25" w:anchor="definitions" w:history="1">
        <w:r w:rsidRPr="00242B98">
          <w:rPr>
            <w:rStyle w:val="Hyperlink"/>
            <w:rFonts w:ascii="Times" w:hAnsi="Times" w:cs="Times"/>
            <w:lang w:val="en-US"/>
          </w:rPr>
          <w:t>https://www.cancer.gov/research/key-initiatives/moonshot-cancer-initiative/funding/public-access-policy#definitions</w:t>
        </w:r>
      </w:hyperlink>
      <w:r>
        <w:rPr>
          <w:rFonts w:ascii="Times" w:hAnsi="Times" w:cs="Times"/>
          <w:lang w:val="en-US"/>
        </w:rPr>
        <w:t>. Accessed 18 Aug 2021.</w:t>
      </w:r>
    </w:p>
    <w:p w14:paraId="0811F8E3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</w:rPr>
        <w:t>Medical Research Council</w:t>
      </w:r>
      <w:r>
        <w:rPr>
          <w:rFonts w:ascii="Times" w:hAnsi="Times" w:cs="Times"/>
          <w:lang w:val="en-US"/>
        </w:rPr>
        <w:t xml:space="preserve">. Available from: </w:t>
      </w:r>
      <w:hyperlink r:id="rId26" w:history="1">
        <w:r w:rsidRPr="00242B98">
          <w:rPr>
            <w:rStyle w:val="Hyperlink"/>
            <w:rFonts w:ascii="Times" w:hAnsi="Times" w:cs="Times"/>
            <w:lang w:val="en-US"/>
          </w:rPr>
          <w:t>https://mrc.ukri.org/research/policies-and-guidance-for-researchers/open-research-data-clinical-trials-and-public-health-interventions/</w:t>
        </w:r>
      </w:hyperlink>
      <w:r>
        <w:rPr>
          <w:rFonts w:ascii="Times" w:hAnsi="Times" w:cs="Times"/>
          <w:lang w:val="en-US"/>
        </w:rPr>
        <w:t>. Accessed 18 Aug 2021.</w:t>
      </w:r>
    </w:p>
    <w:p w14:paraId="3485BF02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National Institute for Health Research</w:t>
      </w:r>
      <w:r>
        <w:rPr>
          <w:rFonts w:ascii="Times" w:hAnsi="Times" w:cs="Times"/>
          <w:lang w:val="en-US"/>
        </w:rPr>
        <w:t xml:space="preserve">. Available from: </w:t>
      </w:r>
      <w:hyperlink r:id="rId27" w:history="1">
        <w:r w:rsidRPr="00242B98">
          <w:rPr>
            <w:rStyle w:val="Hyperlink"/>
            <w:rFonts w:ascii="Times" w:hAnsi="Times" w:cs="Times"/>
            <w:lang w:val="en-US"/>
          </w:rPr>
          <w:t>https://www.nihr.ac.uk/about-us/document-library.htm?custom_in_type=9697</w:t>
        </w:r>
      </w:hyperlink>
      <w:r>
        <w:rPr>
          <w:rFonts w:ascii="Times" w:hAnsi="Times" w:cs="Times"/>
          <w:lang w:val="en-US"/>
        </w:rPr>
        <w:t>. Accessed 18 Aug 2021.</w:t>
      </w:r>
    </w:p>
    <w:p w14:paraId="09FD7F74" w14:textId="77777777" w:rsidR="0058409A" w:rsidRPr="00A93532" w:rsidRDefault="0058409A" w:rsidP="007953E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A93532">
        <w:rPr>
          <w:rFonts w:ascii="Times" w:hAnsi="Times" w:cs="Times"/>
          <w:lang w:val="en-US"/>
        </w:rPr>
        <w:t xml:space="preserve">Pragmatic Clinical Trials Unit. Available from: </w:t>
      </w:r>
      <w:hyperlink r:id="rId28" w:history="1">
        <w:r w:rsidRPr="00A93532">
          <w:rPr>
            <w:rStyle w:val="Hyperlink"/>
            <w:rFonts w:ascii="Times" w:hAnsi="Times" w:cs="Times"/>
            <w:lang w:val="en-US"/>
          </w:rPr>
          <w:t>https://www.qmul.ac.uk/pctu/</w:t>
        </w:r>
      </w:hyperlink>
      <w:r w:rsidRPr="00A93532">
        <w:rPr>
          <w:rFonts w:ascii="Times" w:hAnsi="Times" w:cs="Times"/>
          <w:lang w:val="en-US"/>
        </w:rPr>
        <w:t>. Accessed 18 Aug 2021.</w:t>
      </w:r>
    </w:p>
    <w:p w14:paraId="5D0F42CE" w14:textId="77777777" w:rsidR="0058409A" w:rsidRPr="000403D1" w:rsidRDefault="0058409A" w:rsidP="007953ED">
      <w:pPr>
        <w:pStyle w:val="NoSpacing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03D1">
        <w:rPr>
          <w:rFonts w:ascii="Times" w:hAnsi="Times" w:cs="Times"/>
          <w:lang w:val="en-US"/>
        </w:rPr>
        <w:t>Yale University Open Data Access project policy</w:t>
      </w:r>
      <w:r>
        <w:rPr>
          <w:rFonts w:ascii="Times" w:hAnsi="Times" w:cs="Times"/>
          <w:lang w:val="en-US"/>
        </w:rPr>
        <w:t xml:space="preserve">. Available from: </w:t>
      </w:r>
      <w:hyperlink r:id="rId29" w:history="1">
        <w:r w:rsidRPr="00242B98">
          <w:rPr>
            <w:rStyle w:val="Hyperlink"/>
            <w:rFonts w:ascii="Times" w:hAnsi="Times" w:cs="Times"/>
            <w:lang w:val="en-US"/>
          </w:rPr>
          <w:t>https://yoda.yale.edu/policies-procedures-guide-external-investigator-access-clinical-trial-data</w:t>
        </w:r>
      </w:hyperlink>
      <w:r>
        <w:rPr>
          <w:rFonts w:ascii="Times" w:hAnsi="Times" w:cs="Times"/>
          <w:lang w:val="en-US"/>
        </w:rPr>
        <w:t>. Accessed 18 Aug 2021.</w:t>
      </w:r>
    </w:p>
    <w:p w14:paraId="21D7539A" w14:textId="77777777" w:rsidR="000425B6" w:rsidRDefault="0058409A" w:rsidP="007953E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A93532">
        <w:rPr>
          <w:rFonts w:ascii="Times" w:hAnsi="Times" w:cs="Times"/>
          <w:lang w:val="en-US"/>
        </w:rPr>
        <w:t xml:space="preserve">Patient-Centered Outcomes Research Institute. Available from: </w:t>
      </w:r>
      <w:hyperlink r:id="rId30" w:history="1">
        <w:r w:rsidRPr="00A93532">
          <w:rPr>
            <w:rStyle w:val="Hyperlink"/>
            <w:rFonts w:ascii="Times" w:hAnsi="Times" w:cs="Times"/>
            <w:lang w:val="en-US"/>
          </w:rPr>
          <w:t>https://www.pcori.org/search/site?keyword=data%20sharing%20policy</w:t>
        </w:r>
      </w:hyperlink>
      <w:r w:rsidRPr="00A93532">
        <w:rPr>
          <w:rFonts w:ascii="Times" w:hAnsi="Times" w:cs="Times"/>
          <w:lang w:val="en-US"/>
        </w:rPr>
        <w:t>. Accessed 18 Aug 2021.</w:t>
      </w:r>
    </w:p>
    <w:p w14:paraId="5FC04703" w14:textId="24927676" w:rsidR="00AE5060" w:rsidRPr="000425B6" w:rsidRDefault="0058409A" w:rsidP="007953ED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" w:hAnsi="Times" w:cs="Times"/>
          <w:lang w:val="en-US"/>
        </w:rPr>
      </w:pPr>
      <w:r w:rsidRPr="000425B6">
        <w:rPr>
          <w:rFonts w:ascii="Times" w:hAnsi="Times" w:cs="Times"/>
          <w:lang w:val="en-US"/>
        </w:rPr>
        <w:t xml:space="preserve">United Kingdom-Clinical Research Collaboration. Available from: </w:t>
      </w:r>
      <w:hyperlink r:id="rId31" w:history="1">
        <w:r w:rsidRPr="000425B6">
          <w:rPr>
            <w:rStyle w:val="Hyperlink"/>
            <w:rFonts w:ascii="Times" w:hAnsi="Times" w:cs="Times"/>
            <w:lang w:val="en-US"/>
          </w:rPr>
          <w:t>https://cdn.ymaws.com/www.ukcrc-ctu.org.uk/resource/resmgr/5_year_strategy/network_5_year_strategy_2019.pdf</w:t>
        </w:r>
      </w:hyperlink>
      <w:r w:rsidRPr="000425B6">
        <w:rPr>
          <w:rFonts w:ascii="Times" w:hAnsi="Times" w:cs="Times"/>
          <w:lang w:val="en-US"/>
        </w:rPr>
        <w:t>. Accessed 18 Aug 2021.</w:t>
      </w:r>
    </w:p>
    <w:sectPr w:rsidR="00AE5060" w:rsidRPr="000425B6" w:rsidSect="0094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ȝ͋怀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08C1"/>
    <w:multiLevelType w:val="hybridMultilevel"/>
    <w:tmpl w:val="D2B61C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80914"/>
    <w:multiLevelType w:val="hybridMultilevel"/>
    <w:tmpl w:val="D07C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021DC"/>
    <w:multiLevelType w:val="hybridMultilevel"/>
    <w:tmpl w:val="66763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837A2"/>
    <w:multiLevelType w:val="hybridMultilevel"/>
    <w:tmpl w:val="EA2E86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031C3"/>
    <w:multiLevelType w:val="hybridMultilevel"/>
    <w:tmpl w:val="BA608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E04EE"/>
    <w:multiLevelType w:val="hybridMultilevel"/>
    <w:tmpl w:val="FD1E18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94B33"/>
    <w:multiLevelType w:val="hybridMultilevel"/>
    <w:tmpl w:val="DE4800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8A0851"/>
    <w:multiLevelType w:val="hybridMultilevel"/>
    <w:tmpl w:val="8878C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B92C97"/>
    <w:multiLevelType w:val="hybridMultilevel"/>
    <w:tmpl w:val="CF22E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BB1672"/>
    <w:multiLevelType w:val="hybridMultilevel"/>
    <w:tmpl w:val="CF22E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7B3289"/>
    <w:multiLevelType w:val="hybridMultilevel"/>
    <w:tmpl w:val="3056A8EC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E7871BA"/>
    <w:multiLevelType w:val="hybridMultilevel"/>
    <w:tmpl w:val="CF22E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AA2F5F"/>
    <w:multiLevelType w:val="hybridMultilevel"/>
    <w:tmpl w:val="CB1CAF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5760767">
    <w:abstractNumId w:val="0"/>
  </w:num>
  <w:num w:numId="2" w16cid:durableId="1012995555">
    <w:abstractNumId w:val="6"/>
  </w:num>
  <w:num w:numId="3" w16cid:durableId="960302587">
    <w:abstractNumId w:val="3"/>
  </w:num>
  <w:num w:numId="4" w16cid:durableId="52509913">
    <w:abstractNumId w:val="12"/>
  </w:num>
  <w:num w:numId="5" w16cid:durableId="2027831601">
    <w:abstractNumId w:val="4"/>
  </w:num>
  <w:num w:numId="6" w16cid:durableId="561789126">
    <w:abstractNumId w:val="7"/>
  </w:num>
  <w:num w:numId="7" w16cid:durableId="500000548">
    <w:abstractNumId w:val="10"/>
  </w:num>
  <w:num w:numId="8" w16cid:durableId="1106343712">
    <w:abstractNumId w:val="1"/>
  </w:num>
  <w:num w:numId="9" w16cid:durableId="2139452297">
    <w:abstractNumId w:val="2"/>
  </w:num>
  <w:num w:numId="10" w16cid:durableId="1289312257">
    <w:abstractNumId w:val="5"/>
  </w:num>
  <w:num w:numId="11" w16cid:durableId="638808190">
    <w:abstractNumId w:val="9"/>
  </w:num>
  <w:num w:numId="12" w16cid:durableId="1925915433">
    <w:abstractNumId w:val="8"/>
  </w:num>
  <w:num w:numId="13" w16cid:durableId="14946884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2D"/>
    <w:rsid w:val="000023F5"/>
    <w:rsid w:val="000115EA"/>
    <w:rsid w:val="0001417D"/>
    <w:rsid w:val="00015261"/>
    <w:rsid w:val="000169B4"/>
    <w:rsid w:val="00016B36"/>
    <w:rsid w:val="00017009"/>
    <w:rsid w:val="0002171D"/>
    <w:rsid w:val="00025B9A"/>
    <w:rsid w:val="00025BC8"/>
    <w:rsid w:val="0003034B"/>
    <w:rsid w:val="000341D0"/>
    <w:rsid w:val="000403D1"/>
    <w:rsid w:val="000425B6"/>
    <w:rsid w:val="0004283E"/>
    <w:rsid w:val="000440E5"/>
    <w:rsid w:val="00052296"/>
    <w:rsid w:val="00052C8D"/>
    <w:rsid w:val="00054D11"/>
    <w:rsid w:val="00055D05"/>
    <w:rsid w:val="00056FA9"/>
    <w:rsid w:val="000571FD"/>
    <w:rsid w:val="000577B7"/>
    <w:rsid w:val="0006322B"/>
    <w:rsid w:val="00063719"/>
    <w:rsid w:val="00065635"/>
    <w:rsid w:val="000724C8"/>
    <w:rsid w:val="00075080"/>
    <w:rsid w:val="0007564C"/>
    <w:rsid w:val="00075DEB"/>
    <w:rsid w:val="00080570"/>
    <w:rsid w:val="00082E9B"/>
    <w:rsid w:val="00084D8C"/>
    <w:rsid w:val="000854FC"/>
    <w:rsid w:val="00087A13"/>
    <w:rsid w:val="00090341"/>
    <w:rsid w:val="00090568"/>
    <w:rsid w:val="00091B14"/>
    <w:rsid w:val="00092BE4"/>
    <w:rsid w:val="00093212"/>
    <w:rsid w:val="000932BD"/>
    <w:rsid w:val="00094063"/>
    <w:rsid w:val="000A0819"/>
    <w:rsid w:val="000A2308"/>
    <w:rsid w:val="000A39AD"/>
    <w:rsid w:val="000A3E34"/>
    <w:rsid w:val="000A6FB5"/>
    <w:rsid w:val="000A7A9C"/>
    <w:rsid w:val="000B4227"/>
    <w:rsid w:val="000B588A"/>
    <w:rsid w:val="000B6CC5"/>
    <w:rsid w:val="000B7918"/>
    <w:rsid w:val="000C0E8E"/>
    <w:rsid w:val="000C4BBB"/>
    <w:rsid w:val="000D01C4"/>
    <w:rsid w:val="000D0829"/>
    <w:rsid w:val="000D0E6B"/>
    <w:rsid w:val="000D18E6"/>
    <w:rsid w:val="000D4F3A"/>
    <w:rsid w:val="000D6CCA"/>
    <w:rsid w:val="000E1C10"/>
    <w:rsid w:val="000E2BB4"/>
    <w:rsid w:val="000E4759"/>
    <w:rsid w:val="000F09A0"/>
    <w:rsid w:val="000F0D2D"/>
    <w:rsid w:val="000F522D"/>
    <w:rsid w:val="000F696E"/>
    <w:rsid w:val="001001F8"/>
    <w:rsid w:val="001004B8"/>
    <w:rsid w:val="00101EF4"/>
    <w:rsid w:val="00103360"/>
    <w:rsid w:val="001051EF"/>
    <w:rsid w:val="00114984"/>
    <w:rsid w:val="00117CDA"/>
    <w:rsid w:val="00124AF3"/>
    <w:rsid w:val="00132712"/>
    <w:rsid w:val="001364E0"/>
    <w:rsid w:val="0014048C"/>
    <w:rsid w:val="00140A89"/>
    <w:rsid w:val="001457BC"/>
    <w:rsid w:val="001466F2"/>
    <w:rsid w:val="001516D3"/>
    <w:rsid w:val="00154095"/>
    <w:rsid w:val="0015687D"/>
    <w:rsid w:val="00157A63"/>
    <w:rsid w:val="00160A6A"/>
    <w:rsid w:val="00160D53"/>
    <w:rsid w:val="0016192E"/>
    <w:rsid w:val="001621CE"/>
    <w:rsid w:val="00162908"/>
    <w:rsid w:val="00163902"/>
    <w:rsid w:val="00164F3B"/>
    <w:rsid w:val="001659D4"/>
    <w:rsid w:val="001705F7"/>
    <w:rsid w:val="00170F3A"/>
    <w:rsid w:val="001729F3"/>
    <w:rsid w:val="00173816"/>
    <w:rsid w:val="001807AA"/>
    <w:rsid w:val="001831A6"/>
    <w:rsid w:val="00183493"/>
    <w:rsid w:val="00184DBD"/>
    <w:rsid w:val="00193843"/>
    <w:rsid w:val="00196558"/>
    <w:rsid w:val="001A0810"/>
    <w:rsid w:val="001A65C7"/>
    <w:rsid w:val="001B017C"/>
    <w:rsid w:val="001B1AC2"/>
    <w:rsid w:val="001B2473"/>
    <w:rsid w:val="001B3D90"/>
    <w:rsid w:val="001C15C2"/>
    <w:rsid w:val="001C2BFC"/>
    <w:rsid w:val="001C31D8"/>
    <w:rsid w:val="001C32EE"/>
    <w:rsid w:val="001C4E27"/>
    <w:rsid w:val="001C67EA"/>
    <w:rsid w:val="001D1FAF"/>
    <w:rsid w:val="001D5C63"/>
    <w:rsid w:val="001D6F8E"/>
    <w:rsid w:val="001E3D8D"/>
    <w:rsid w:val="001E62F8"/>
    <w:rsid w:val="001E6A0E"/>
    <w:rsid w:val="001F224B"/>
    <w:rsid w:val="001F26E8"/>
    <w:rsid w:val="001F493B"/>
    <w:rsid w:val="001F4D84"/>
    <w:rsid w:val="001F6AF6"/>
    <w:rsid w:val="00203F59"/>
    <w:rsid w:val="00213C1F"/>
    <w:rsid w:val="00214057"/>
    <w:rsid w:val="002152C0"/>
    <w:rsid w:val="00216282"/>
    <w:rsid w:val="002239C4"/>
    <w:rsid w:val="00224910"/>
    <w:rsid w:val="00232AB7"/>
    <w:rsid w:val="00232F7C"/>
    <w:rsid w:val="00235650"/>
    <w:rsid w:val="00240227"/>
    <w:rsid w:val="00242070"/>
    <w:rsid w:val="00245908"/>
    <w:rsid w:val="0025626E"/>
    <w:rsid w:val="002607A5"/>
    <w:rsid w:val="00260AA0"/>
    <w:rsid w:val="00261049"/>
    <w:rsid w:val="00262FD9"/>
    <w:rsid w:val="002630F0"/>
    <w:rsid w:val="00263633"/>
    <w:rsid w:val="002775F5"/>
    <w:rsid w:val="002817E0"/>
    <w:rsid w:val="002830F4"/>
    <w:rsid w:val="002831C7"/>
    <w:rsid w:val="002860BA"/>
    <w:rsid w:val="00295980"/>
    <w:rsid w:val="002A4FC7"/>
    <w:rsid w:val="002A6B9E"/>
    <w:rsid w:val="002B0705"/>
    <w:rsid w:val="002B0EEE"/>
    <w:rsid w:val="002B160E"/>
    <w:rsid w:val="002B6B2B"/>
    <w:rsid w:val="002B7214"/>
    <w:rsid w:val="002C239B"/>
    <w:rsid w:val="002C42F7"/>
    <w:rsid w:val="002C4CB4"/>
    <w:rsid w:val="002C4D35"/>
    <w:rsid w:val="002C6070"/>
    <w:rsid w:val="002C75A3"/>
    <w:rsid w:val="002D018D"/>
    <w:rsid w:val="002D2FB0"/>
    <w:rsid w:val="002D56E1"/>
    <w:rsid w:val="002D6CB6"/>
    <w:rsid w:val="002D7074"/>
    <w:rsid w:val="002D7503"/>
    <w:rsid w:val="002D7FD5"/>
    <w:rsid w:val="002E37F5"/>
    <w:rsid w:val="002E47E6"/>
    <w:rsid w:val="002E553C"/>
    <w:rsid w:val="002E737E"/>
    <w:rsid w:val="002F546E"/>
    <w:rsid w:val="002F5BEB"/>
    <w:rsid w:val="003019D7"/>
    <w:rsid w:val="00302877"/>
    <w:rsid w:val="00303CB3"/>
    <w:rsid w:val="00304A8B"/>
    <w:rsid w:val="00304AB3"/>
    <w:rsid w:val="00305CCC"/>
    <w:rsid w:val="0030795A"/>
    <w:rsid w:val="00311123"/>
    <w:rsid w:val="0031382A"/>
    <w:rsid w:val="00314679"/>
    <w:rsid w:val="00320E47"/>
    <w:rsid w:val="0032110F"/>
    <w:rsid w:val="0032425B"/>
    <w:rsid w:val="00325A7C"/>
    <w:rsid w:val="0033066E"/>
    <w:rsid w:val="00330991"/>
    <w:rsid w:val="0033293E"/>
    <w:rsid w:val="003337F5"/>
    <w:rsid w:val="00336DA8"/>
    <w:rsid w:val="00341D8E"/>
    <w:rsid w:val="003428CF"/>
    <w:rsid w:val="00342B37"/>
    <w:rsid w:val="003462E2"/>
    <w:rsid w:val="00346C8C"/>
    <w:rsid w:val="00350DD5"/>
    <w:rsid w:val="00351E51"/>
    <w:rsid w:val="00356425"/>
    <w:rsid w:val="00361E98"/>
    <w:rsid w:val="00364D8A"/>
    <w:rsid w:val="00366C7C"/>
    <w:rsid w:val="00366EF2"/>
    <w:rsid w:val="00371C74"/>
    <w:rsid w:val="00375FF2"/>
    <w:rsid w:val="00380A32"/>
    <w:rsid w:val="00380B90"/>
    <w:rsid w:val="003818F2"/>
    <w:rsid w:val="00382A9A"/>
    <w:rsid w:val="003830A2"/>
    <w:rsid w:val="003869B7"/>
    <w:rsid w:val="00387A4C"/>
    <w:rsid w:val="003932BC"/>
    <w:rsid w:val="003965C5"/>
    <w:rsid w:val="003A0E3E"/>
    <w:rsid w:val="003B0092"/>
    <w:rsid w:val="003B087C"/>
    <w:rsid w:val="003B174D"/>
    <w:rsid w:val="003B355E"/>
    <w:rsid w:val="003B73CF"/>
    <w:rsid w:val="003C0929"/>
    <w:rsid w:val="003C0B35"/>
    <w:rsid w:val="003D06D0"/>
    <w:rsid w:val="003D1B0B"/>
    <w:rsid w:val="003D53ED"/>
    <w:rsid w:val="003D628A"/>
    <w:rsid w:val="003E3465"/>
    <w:rsid w:val="003E42B1"/>
    <w:rsid w:val="003E4A77"/>
    <w:rsid w:val="003E6D65"/>
    <w:rsid w:val="003F1539"/>
    <w:rsid w:val="003F2697"/>
    <w:rsid w:val="003F2C59"/>
    <w:rsid w:val="003F2E3D"/>
    <w:rsid w:val="003F439F"/>
    <w:rsid w:val="00400C2C"/>
    <w:rsid w:val="0040287B"/>
    <w:rsid w:val="0040443A"/>
    <w:rsid w:val="00404A4B"/>
    <w:rsid w:val="00406A06"/>
    <w:rsid w:val="0040760D"/>
    <w:rsid w:val="004076DC"/>
    <w:rsid w:val="00412502"/>
    <w:rsid w:val="00413557"/>
    <w:rsid w:val="004160AD"/>
    <w:rsid w:val="0041788B"/>
    <w:rsid w:val="00417B41"/>
    <w:rsid w:val="004228A7"/>
    <w:rsid w:val="00423069"/>
    <w:rsid w:val="00423FA2"/>
    <w:rsid w:val="0042436A"/>
    <w:rsid w:val="00424DFD"/>
    <w:rsid w:val="00430567"/>
    <w:rsid w:val="00430A11"/>
    <w:rsid w:val="00431667"/>
    <w:rsid w:val="00442255"/>
    <w:rsid w:val="00444002"/>
    <w:rsid w:val="0045111F"/>
    <w:rsid w:val="00451970"/>
    <w:rsid w:val="004520F3"/>
    <w:rsid w:val="004536F3"/>
    <w:rsid w:val="004561A7"/>
    <w:rsid w:val="00456734"/>
    <w:rsid w:val="00463FEA"/>
    <w:rsid w:val="0046411B"/>
    <w:rsid w:val="00467D55"/>
    <w:rsid w:val="00471326"/>
    <w:rsid w:val="0047609E"/>
    <w:rsid w:val="004803C3"/>
    <w:rsid w:val="00481408"/>
    <w:rsid w:val="00485B76"/>
    <w:rsid w:val="0049117E"/>
    <w:rsid w:val="00491A42"/>
    <w:rsid w:val="00491D4E"/>
    <w:rsid w:val="00495934"/>
    <w:rsid w:val="004A3FA2"/>
    <w:rsid w:val="004A63A1"/>
    <w:rsid w:val="004A7713"/>
    <w:rsid w:val="004B0B6C"/>
    <w:rsid w:val="004B2A78"/>
    <w:rsid w:val="004B49FB"/>
    <w:rsid w:val="004B5C50"/>
    <w:rsid w:val="004B6770"/>
    <w:rsid w:val="004B7488"/>
    <w:rsid w:val="004C0CB1"/>
    <w:rsid w:val="004C33B1"/>
    <w:rsid w:val="004C5D31"/>
    <w:rsid w:val="004C6E29"/>
    <w:rsid w:val="004D1863"/>
    <w:rsid w:val="004D1EEB"/>
    <w:rsid w:val="004D1FF6"/>
    <w:rsid w:val="004D477C"/>
    <w:rsid w:val="004D4FD3"/>
    <w:rsid w:val="004D5B8C"/>
    <w:rsid w:val="004E49E3"/>
    <w:rsid w:val="004E52E2"/>
    <w:rsid w:val="004F0800"/>
    <w:rsid w:val="004F1974"/>
    <w:rsid w:val="004F1CB2"/>
    <w:rsid w:val="004F3477"/>
    <w:rsid w:val="005064FD"/>
    <w:rsid w:val="005079E9"/>
    <w:rsid w:val="00511374"/>
    <w:rsid w:val="0051230C"/>
    <w:rsid w:val="005124C1"/>
    <w:rsid w:val="00520ECC"/>
    <w:rsid w:val="00524103"/>
    <w:rsid w:val="00536D53"/>
    <w:rsid w:val="00541668"/>
    <w:rsid w:val="005434F1"/>
    <w:rsid w:val="005478B2"/>
    <w:rsid w:val="00547CDC"/>
    <w:rsid w:val="00552F9C"/>
    <w:rsid w:val="00553C87"/>
    <w:rsid w:val="0055484C"/>
    <w:rsid w:val="005563EA"/>
    <w:rsid w:val="0055799B"/>
    <w:rsid w:val="00560266"/>
    <w:rsid w:val="005605AB"/>
    <w:rsid w:val="00561D74"/>
    <w:rsid w:val="005703F0"/>
    <w:rsid w:val="00573324"/>
    <w:rsid w:val="005739FD"/>
    <w:rsid w:val="0057520D"/>
    <w:rsid w:val="005768F6"/>
    <w:rsid w:val="0058155B"/>
    <w:rsid w:val="00583266"/>
    <w:rsid w:val="0058409A"/>
    <w:rsid w:val="00585F84"/>
    <w:rsid w:val="00590190"/>
    <w:rsid w:val="00590FC8"/>
    <w:rsid w:val="00594008"/>
    <w:rsid w:val="00595309"/>
    <w:rsid w:val="005A3607"/>
    <w:rsid w:val="005A6B67"/>
    <w:rsid w:val="005A73A8"/>
    <w:rsid w:val="005B3D20"/>
    <w:rsid w:val="005B612B"/>
    <w:rsid w:val="005B6E05"/>
    <w:rsid w:val="005B70A8"/>
    <w:rsid w:val="005C3B87"/>
    <w:rsid w:val="005C58B4"/>
    <w:rsid w:val="005C7D18"/>
    <w:rsid w:val="005D6EEC"/>
    <w:rsid w:val="005E4765"/>
    <w:rsid w:val="005E66AA"/>
    <w:rsid w:val="005F3AE3"/>
    <w:rsid w:val="005F3FB8"/>
    <w:rsid w:val="005F5542"/>
    <w:rsid w:val="00600BCD"/>
    <w:rsid w:val="00601334"/>
    <w:rsid w:val="00603C30"/>
    <w:rsid w:val="00603D78"/>
    <w:rsid w:val="00603DE9"/>
    <w:rsid w:val="00605AC2"/>
    <w:rsid w:val="006108CA"/>
    <w:rsid w:val="0061431C"/>
    <w:rsid w:val="00614ED0"/>
    <w:rsid w:val="00621ADE"/>
    <w:rsid w:val="00631640"/>
    <w:rsid w:val="00631B25"/>
    <w:rsid w:val="00637DED"/>
    <w:rsid w:val="006409DD"/>
    <w:rsid w:val="00642628"/>
    <w:rsid w:val="00643009"/>
    <w:rsid w:val="00643353"/>
    <w:rsid w:val="006446DC"/>
    <w:rsid w:val="00652EE9"/>
    <w:rsid w:val="0065755B"/>
    <w:rsid w:val="006603F7"/>
    <w:rsid w:val="006606BA"/>
    <w:rsid w:val="00661040"/>
    <w:rsid w:val="006636A3"/>
    <w:rsid w:val="006654D3"/>
    <w:rsid w:val="006760E5"/>
    <w:rsid w:val="00680941"/>
    <w:rsid w:val="00682142"/>
    <w:rsid w:val="00684AB3"/>
    <w:rsid w:val="00690D4C"/>
    <w:rsid w:val="0069312E"/>
    <w:rsid w:val="00694193"/>
    <w:rsid w:val="00697E41"/>
    <w:rsid w:val="006A14AD"/>
    <w:rsid w:val="006A60B2"/>
    <w:rsid w:val="006A6C72"/>
    <w:rsid w:val="006A704E"/>
    <w:rsid w:val="006A72FE"/>
    <w:rsid w:val="006B7F2A"/>
    <w:rsid w:val="006C318F"/>
    <w:rsid w:val="006C3861"/>
    <w:rsid w:val="006C46BA"/>
    <w:rsid w:val="006C732F"/>
    <w:rsid w:val="006D0C72"/>
    <w:rsid w:val="006D1675"/>
    <w:rsid w:val="006D1743"/>
    <w:rsid w:val="006D7D48"/>
    <w:rsid w:val="006E3158"/>
    <w:rsid w:val="006E421D"/>
    <w:rsid w:val="006E7104"/>
    <w:rsid w:val="006E76DA"/>
    <w:rsid w:val="006E7E30"/>
    <w:rsid w:val="006F0771"/>
    <w:rsid w:val="006F22C2"/>
    <w:rsid w:val="006F45C2"/>
    <w:rsid w:val="0070072E"/>
    <w:rsid w:val="00700F1E"/>
    <w:rsid w:val="00702F2B"/>
    <w:rsid w:val="00706DA1"/>
    <w:rsid w:val="00706ED8"/>
    <w:rsid w:val="00710BD8"/>
    <w:rsid w:val="00711C48"/>
    <w:rsid w:val="0071586A"/>
    <w:rsid w:val="00717140"/>
    <w:rsid w:val="007200E9"/>
    <w:rsid w:val="007219F5"/>
    <w:rsid w:val="00723D20"/>
    <w:rsid w:val="00725DEC"/>
    <w:rsid w:val="007265E4"/>
    <w:rsid w:val="00726BB3"/>
    <w:rsid w:val="00731C21"/>
    <w:rsid w:val="00733CBA"/>
    <w:rsid w:val="007359AA"/>
    <w:rsid w:val="00735D04"/>
    <w:rsid w:val="00736D0C"/>
    <w:rsid w:val="00736F48"/>
    <w:rsid w:val="0074079E"/>
    <w:rsid w:val="00742286"/>
    <w:rsid w:val="00742D44"/>
    <w:rsid w:val="00745909"/>
    <w:rsid w:val="00745CBD"/>
    <w:rsid w:val="00746C30"/>
    <w:rsid w:val="0074736D"/>
    <w:rsid w:val="00750BA4"/>
    <w:rsid w:val="00752C55"/>
    <w:rsid w:val="00761A67"/>
    <w:rsid w:val="00761DA8"/>
    <w:rsid w:val="0076266C"/>
    <w:rsid w:val="007629D5"/>
    <w:rsid w:val="007659A3"/>
    <w:rsid w:val="00766D99"/>
    <w:rsid w:val="007703CF"/>
    <w:rsid w:val="007743C0"/>
    <w:rsid w:val="007743CD"/>
    <w:rsid w:val="00775288"/>
    <w:rsid w:val="00776362"/>
    <w:rsid w:val="00776E59"/>
    <w:rsid w:val="00777295"/>
    <w:rsid w:val="007779D1"/>
    <w:rsid w:val="0078024C"/>
    <w:rsid w:val="00782106"/>
    <w:rsid w:val="007861EE"/>
    <w:rsid w:val="00790EE2"/>
    <w:rsid w:val="007928AF"/>
    <w:rsid w:val="007942B5"/>
    <w:rsid w:val="007953ED"/>
    <w:rsid w:val="00797013"/>
    <w:rsid w:val="007A268B"/>
    <w:rsid w:val="007A2A71"/>
    <w:rsid w:val="007A2BE7"/>
    <w:rsid w:val="007A34B2"/>
    <w:rsid w:val="007A34EA"/>
    <w:rsid w:val="007A5BF8"/>
    <w:rsid w:val="007A5EB9"/>
    <w:rsid w:val="007B1FB7"/>
    <w:rsid w:val="007B5B5F"/>
    <w:rsid w:val="007B6197"/>
    <w:rsid w:val="007B666B"/>
    <w:rsid w:val="007C06C0"/>
    <w:rsid w:val="007C097D"/>
    <w:rsid w:val="007C46FE"/>
    <w:rsid w:val="007C62E1"/>
    <w:rsid w:val="007D1197"/>
    <w:rsid w:val="007D1DD6"/>
    <w:rsid w:val="007D1E26"/>
    <w:rsid w:val="007D49C1"/>
    <w:rsid w:val="007D509B"/>
    <w:rsid w:val="007E0FB8"/>
    <w:rsid w:val="007E6703"/>
    <w:rsid w:val="007E6E9E"/>
    <w:rsid w:val="007E7D59"/>
    <w:rsid w:val="007F6AC2"/>
    <w:rsid w:val="007F721C"/>
    <w:rsid w:val="00807A58"/>
    <w:rsid w:val="00810A1B"/>
    <w:rsid w:val="00812A91"/>
    <w:rsid w:val="00815452"/>
    <w:rsid w:val="00817BE2"/>
    <w:rsid w:val="00821D5D"/>
    <w:rsid w:val="00822CCE"/>
    <w:rsid w:val="008317CC"/>
    <w:rsid w:val="00831826"/>
    <w:rsid w:val="00835D88"/>
    <w:rsid w:val="00835E83"/>
    <w:rsid w:val="0084016E"/>
    <w:rsid w:val="008418C7"/>
    <w:rsid w:val="00844698"/>
    <w:rsid w:val="00847A56"/>
    <w:rsid w:val="00851145"/>
    <w:rsid w:val="008517CE"/>
    <w:rsid w:val="00852735"/>
    <w:rsid w:val="00860D42"/>
    <w:rsid w:val="0086228E"/>
    <w:rsid w:val="0087144F"/>
    <w:rsid w:val="008723E3"/>
    <w:rsid w:val="0087266F"/>
    <w:rsid w:val="00874415"/>
    <w:rsid w:val="00876FD1"/>
    <w:rsid w:val="00877D0F"/>
    <w:rsid w:val="008801B8"/>
    <w:rsid w:val="0088123C"/>
    <w:rsid w:val="00883BBA"/>
    <w:rsid w:val="00885118"/>
    <w:rsid w:val="00890BFE"/>
    <w:rsid w:val="0089321E"/>
    <w:rsid w:val="00894BAE"/>
    <w:rsid w:val="00896AC7"/>
    <w:rsid w:val="00896B8F"/>
    <w:rsid w:val="008A1643"/>
    <w:rsid w:val="008A5B1D"/>
    <w:rsid w:val="008B0750"/>
    <w:rsid w:val="008B0970"/>
    <w:rsid w:val="008B2566"/>
    <w:rsid w:val="008B3C00"/>
    <w:rsid w:val="008C26E9"/>
    <w:rsid w:val="008C33D8"/>
    <w:rsid w:val="008C5514"/>
    <w:rsid w:val="008D0E4B"/>
    <w:rsid w:val="008D1F47"/>
    <w:rsid w:val="008D2A67"/>
    <w:rsid w:val="008D3804"/>
    <w:rsid w:val="008D3D0F"/>
    <w:rsid w:val="008D4237"/>
    <w:rsid w:val="008D56FF"/>
    <w:rsid w:val="008D737D"/>
    <w:rsid w:val="008E089B"/>
    <w:rsid w:val="008E33B5"/>
    <w:rsid w:val="008E48A2"/>
    <w:rsid w:val="008E5FA9"/>
    <w:rsid w:val="008E6BA0"/>
    <w:rsid w:val="008F2986"/>
    <w:rsid w:val="008F2AAD"/>
    <w:rsid w:val="008F472A"/>
    <w:rsid w:val="008F5A68"/>
    <w:rsid w:val="009046E2"/>
    <w:rsid w:val="00907DFC"/>
    <w:rsid w:val="00910A50"/>
    <w:rsid w:val="00911D43"/>
    <w:rsid w:val="00920084"/>
    <w:rsid w:val="00920469"/>
    <w:rsid w:val="00931C75"/>
    <w:rsid w:val="00933DAF"/>
    <w:rsid w:val="00940845"/>
    <w:rsid w:val="0094098E"/>
    <w:rsid w:val="00952128"/>
    <w:rsid w:val="009531DE"/>
    <w:rsid w:val="009550D2"/>
    <w:rsid w:val="00956046"/>
    <w:rsid w:val="009565E8"/>
    <w:rsid w:val="009572E1"/>
    <w:rsid w:val="00963C38"/>
    <w:rsid w:val="009649B6"/>
    <w:rsid w:val="0096709F"/>
    <w:rsid w:val="00974F5C"/>
    <w:rsid w:val="009773E6"/>
    <w:rsid w:val="009778AE"/>
    <w:rsid w:val="00977DAB"/>
    <w:rsid w:val="00977EAB"/>
    <w:rsid w:val="0098106B"/>
    <w:rsid w:val="00982371"/>
    <w:rsid w:val="00982843"/>
    <w:rsid w:val="00983063"/>
    <w:rsid w:val="00983C74"/>
    <w:rsid w:val="00986383"/>
    <w:rsid w:val="009866AF"/>
    <w:rsid w:val="00986B21"/>
    <w:rsid w:val="00987A74"/>
    <w:rsid w:val="00995C95"/>
    <w:rsid w:val="0099613D"/>
    <w:rsid w:val="00997437"/>
    <w:rsid w:val="00997ABD"/>
    <w:rsid w:val="009A3A34"/>
    <w:rsid w:val="009A4324"/>
    <w:rsid w:val="009A65CA"/>
    <w:rsid w:val="009A6CB6"/>
    <w:rsid w:val="009B3817"/>
    <w:rsid w:val="009B5997"/>
    <w:rsid w:val="009B7305"/>
    <w:rsid w:val="009B7835"/>
    <w:rsid w:val="009B7C56"/>
    <w:rsid w:val="009C056F"/>
    <w:rsid w:val="009C0E79"/>
    <w:rsid w:val="009C31A7"/>
    <w:rsid w:val="009C3FED"/>
    <w:rsid w:val="009C5496"/>
    <w:rsid w:val="009C7762"/>
    <w:rsid w:val="009D06D0"/>
    <w:rsid w:val="009D11A7"/>
    <w:rsid w:val="009D305C"/>
    <w:rsid w:val="009D3ECB"/>
    <w:rsid w:val="009D53E5"/>
    <w:rsid w:val="009D6613"/>
    <w:rsid w:val="009D6B9E"/>
    <w:rsid w:val="009D6F4D"/>
    <w:rsid w:val="009E2231"/>
    <w:rsid w:val="009E2713"/>
    <w:rsid w:val="009E3243"/>
    <w:rsid w:val="009E3D29"/>
    <w:rsid w:val="009E5440"/>
    <w:rsid w:val="009E66EF"/>
    <w:rsid w:val="009E7F89"/>
    <w:rsid w:val="009F3BC2"/>
    <w:rsid w:val="009F4E6E"/>
    <w:rsid w:val="009F6BF9"/>
    <w:rsid w:val="00A0125A"/>
    <w:rsid w:val="00A0198A"/>
    <w:rsid w:val="00A03281"/>
    <w:rsid w:val="00A03F65"/>
    <w:rsid w:val="00A05F6E"/>
    <w:rsid w:val="00A10FC2"/>
    <w:rsid w:val="00A13DA1"/>
    <w:rsid w:val="00A14643"/>
    <w:rsid w:val="00A16406"/>
    <w:rsid w:val="00A16CD7"/>
    <w:rsid w:val="00A276FA"/>
    <w:rsid w:val="00A32EF8"/>
    <w:rsid w:val="00A35E50"/>
    <w:rsid w:val="00A3742B"/>
    <w:rsid w:val="00A45F3F"/>
    <w:rsid w:val="00A50DC3"/>
    <w:rsid w:val="00A51D96"/>
    <w:rsid w:val="00A52260"/>
    <w:rsid w:val="00A522AA"/>
    <w:rsid w:val="00A569E7"/>
    <w:rsid w:val="00A60FFF"/>
    <w:rsid w:val="00A63FFD"/>
    <w:rsid w:val="00A64A9D"/>
    <w:rsid w:val="00A7134E"/>
    <w:rsid w:val="00A74347"/>
    <w:rsid w:val="00A75856"/>
    <w:rsid w:val="00A76A81"/>
    <w:rsid w:val="00A80AF0"/>
    <w:rsid w:val="00A83182"/>
    <w:rsid w:val="00A917CC"/>
    <w:rsid w:val="00A93532"/>
    <w:rsid w:val="00A936BE"/>
    <w:rsid w:val="00A95689"/>
    <w:rsid w:val="00AA7106"/>
    <w:rsid w:val="00AB00A5"/>
    <w:rsid w:val="00AB0750"/>
    <w:rsid w:val="00AB1ACC"/>
    <w:rsid w:val="00AB1C2D"/>
    <w:rsid w:val="00AB1DC8"/>
    <w:rsid w:val="00AB6C6A"/>
    <w:rsid w:val="00AB73C4"/>
    <w:rsid w:val="00AC03DE"/>
    <w:rsid w:val="00AC67CA"/>
    <w:rsid w:val="00AC7107"/>
    <w:rsid w:val="00AD411E"/>
    <w:rsid w:val="00AD455B"/>
    <w:rsid w:val="00AD58FD"/>
    <w:rsid w:val="00AE1E5B"/>
    <w:rsid w:val="00AE45B8"/>
    <w:rsid w:val="00AE5060"/>
    <w:rsid w:val="00AE7076"/>
    <w:rsid w:val="00AF083D"/>
    <w:rsid w:val="00AF36C4"/>
    <w:rsid w:val="00AF378B"/>
    <w:rsid w:val="00AF5D58"/>
    <w:rsid w:val="00B015B1"/>
    <w:rsid w:val="00B026E6"/>
    <w:rsid w:val="00B037C3"/>
    <w:rsid w:val="00B0459D"/>
    <w:rsid w:val="00B050F8"/>
    <w:rsid w:val="00B0575F"/>
    <w:rsid w:val="00B07CE1"/>
    <w:rsid w:val="00B103AD"/>
    <w:rsid w:val="00B115D2"/>
    <w:rsid w:val="00B129D1"/>
    <w:rsid w:val="00B13FC1"/>
    <w:rsid w:val="00B15A33"/>
    <w:rsid w:val="00B16CDA"/>
    <w:rsid w:val="00B211FB"/>
    <w:rsid w:val="00B33035"/>
    <w:rsid w:val="00B40553"/>
    <w:rsid w:val="00B40C11"/>
    <w:rsid w:val="00B412D6"/>
    <w:rsid w:val="00B45E91"/>
    <w:rsid w:val="00B50B62"/>
    <w:rsid w:val="00B52940"/>
    <w:rsid w:val="00B67CF0"/>
    <w:rsid w:val="00B72274"/>
    <w:rsid w:val="00B751F6"/>
    <w:rsid w:val="00B75D10"/>
    <w:rsid w:val="00B76882"/>
    <w:rsid w:val="00B77381"/>
    <w:rsid w:val="00B82612"/>
    <w:rsid w:val="00B82A8A"/>
    <w:rsid w:val="00B852BE"/>
    <w:rsid w:val="00B85EED"/>
    <w:rsid w:val="00B90F1B"/>
    <w:rsid w:val="00B9250F"/>
    <w:rsid w:val="00B931B9"/>
    <w:rsid w:val="00BA012B"/>
    <w:rsid w:val="00BA09BE"/>
    <w:rsid w:val="00BA1EA8"/>
    <w:rsid w:val="00BA1F9C"/>
    <w:rsid w:val="00BA30DB"/>
    <w:rsid w:val="00BA31C5"/>
    <w:rsid w:val="00BB0210"/>
    <w:rsid w:val="00BB31CB"/>
    <w:rsid w:val="00BC116E"/>
    <w:rsid w:val="00BD0629"/>
    <w:rsid w:val="00BD19DF"/>
    <w:rsid w:val="00BD1D18"/>
    <w:rsid w:val="00BE0601"/>
    <w:rsid w:val="00BE2CB6"/>
    <w:rsid w:val="00BE615F"/>
    <w:rsid w:val="00BE77C8"/>
    <w:rsid w:val="00BF069A"/>
    <w:rsid w:val="00BF0EDF"/>
    <w:rsid w:val="00BF51B8"/>
    <w:rsid w:val="00BF589E"/>
    <w:rsid w:val="00BF626F"/>
    <w:rsid w:val="00C04785"/>
    <w:rsid w:val="00C072E3"/>
    <w:rsid w:val="00C14A8D"/>
    <w:rsid w:val="00C14FCC"/>
    <w:rsid w:val="00C20522"/>
    <w:rsid w:val="00C208D4"/>
    <w:rsid w:val="00C22A68"/>
    <w:rsid w:val="00C2350A"/>
    <w:rsid w:val="00C33A5D"/>
    <w:rsid w:val="00C34318"/>
    <w:rsid w:val="00C35D00"/>
    <w:rsid w:val="00C36319"/>
    <w:rsid w:val="00C36371"/>
    <w:rsid w:val="00C379A3"/>
    <w:rsid w:val="00C4448C"/>
    <w:rsid w:val="00C47D90"/>
    <w:rsid w:val="00C50E4D"/>
    <w:rsid w:val="00C51EE5"/>
    <w:rsid w:val="00C548F7"/>
    <w:rsid w:val="00C61E1A"/>
    <w:rsid w:val="00C62E8D"/>
    <w:rsid w:val="00C637CA"/>
    <w:rsid w:val="00C63932"/>
    <w:rsid w:val="00C64DF2"/>
    <w:rsid w:val="00C65B43"/>
    <w:rsid w:val="00C7066F"/>
    <w:rsid w:val="00C70F7A"/>
    <w:rsid w:val="00C7150A"/>
    <w:rsid w:val="00C71C2D"/>
    <w:rsid w:val="00C768B5"/>
    <w:rsid w:val="00C76CD8"/>
    <w:rsid w:val="00C804A2"/>
    <w:rsid w:val="00C8185A"/>
    <w:rsid w:val="00C85566"/>
    <w:rsid w:val="00C85DB3"/>
    <w:rsid w:val="00C87699"/>
    <w:rsid w:val="00CA177F"/>
    <w:rsid w:val="00CA3D5F"/>
    <w:rsid w:val="00CA5569"/>
    <w:rsid w:val="00CA5B4D"/>
    <w:rsid w:val="00CA7A6A"/>
    <w:rsid w:val="00CA7B76"/>
    <w:rsid w:val="00CB3360"/>
    <w:rsid w:val="00CB491B"/>
    <w:rsid w:val="00CB72B1"/>
    <w:rsid w:val="00CC0119"/>
    <w:rsid w:val="00CC189B"/>
    <w:rsid w:val="00CC2AD4"/>
    <w:rsid w:val="00CC368D"/>
    <w:rsid w:val="00CC4567"/>
    <w:rsid w:val="00CD01C9"/>
    <w:rsid w:val="00CD3132"/>
    <w:rsid w:val="00CD4917"/>
    <w:rsid w:val="00CD4C80"/>
    <w:rsid w:val="00CE1D70"/>
    <w:rsid w:val="00CE5217"/>
    <w:rsid w:val="00CF3E73"/>
    <w:rsid w:val="00CF45D1"/>
    <w:rsid w:val="00D00ADD"/>
    <w:rsid w:val="00D011E7"/>
    <w:rsid w:val="00D01CF4"/>
    <w:rsid w:val="00D061AD"/>
    <w:rsid w:val="00D067A3"/>
    <w:rsid w:val="00D07077"/>
    <w:rsid w:val="00D11C4D"/>
    <w:rsid w:val="00D15E25"/>
    <w:rsid w:val="00D22F69"/>
    <w:rsid w:val="00D2345B"/>
    <w:rsid w:val="00D236BA"/>
    <w:rsid w:val="00D25A3B"/>
    <w:rsid w:val="00D3088D"/>
    <w:rsid w:val="00D32661"/>
    <w:rsid w:val="00D347E0"/>
    <w:rsid w:val="00D35724"/>
    <w:rsid w:val="00D44D97"/>
    <w:rsid w:val="00D44E71"/>
    <w:rsid w:val="00D56821"/>
    <w:rsid w:val="00D57943"/>
    <w:rsid w:val="00D601B9"/>
    <w:rsid w:val="00D6155E"/>
    <w:rsid w:val="00D61B80"/>
    <w:rsid w:val="00D623CA"/>
    <w:rsid w:val="00D66653"/>
    <w:rsid w:val="00D7372F"/>
    <w:rsid w:val="00D7521C"/>
    <w:rsid w:val="00D760C0"/>
    <w:rsid w:val="00D76A38"/>
    <w:rsid w:val="00D775AB"/>
    <w:rsid w:val="00D81911"/>
    <w:rsid w:val="00D838CE"/>
    <w:rsid w:val="00D84346"/>
    <w:rsid w:val="00D85AA8"/>
    <w:rsid w:val="00D91382"/>
    <w:rsid w:val="00D95A77"/>
    <w:rsid w:val="00D97043"/>
    <w:rsid w:val="00DA0069"/>
    <w:rsid w:val="00DA4DE3"/>
    <w:rsid w:val="00DA5C89"/>
    <w:rsid w:val="00DA7839"/>
    <w:rsid w:val="00DB63CE"/>
    <w:rsid w:val="00DC2273"/>
    <w:rsid w:val="00DC5310"/>
    <w:rsid w:val="00DD0897"/>
    <w:rsid w:val="00DD4805"/>
    <w:rsid w:val="00DD49F4"/>
    <w:rsid w:val="00DD61AD"/>
    <w:rsid w:val="00DD7F11"/>
    <w:rsid w:val="00DE1DC2"/>
    <w:rsid w:val="00DE3244"/>
    <w:rsid w:val="00DE4BDE"/>
    <w:rsid w:val="00DF3164"/>
    <w:rsid w:val="00DF4DE1"/>
    <w:rsid w:val="00DF5F50"/>
    <w:rsid w:val="00E019E5"/>
    <w:rsid w:val="00E06966"/>
    <w:rsid w:val="00E10D0A"/>
    <w:rsid w:val="00E11EEF"/>
    <w:rsid w:val="00E12CFC"/>
    <w:rsid w:val="00E15F48"/>
    <w:rsid w:val="00E17DA4"/>
    <w:rsid w:val="00E203B9"/>
    <w:rsid w:val="00E27743"/>
    <w:rsid w:val="00E30750"/>
    <w:rsid w:val="00E30F8C"/>
    <w:rsid w:val="00E35D9E"/>
    <w:rsid w:val="00E36194"/>
    <w:rsid w:val="00E37260"/>
    <w:rsid w:val="00E40264"/>
    <w:rsid w:val="00E41C30"/>
    <w:rsid w:val="00E41E5F"/>
    <w:rsid w:val="00E42055"/>
    <w:rsid w:val="00E427AB"/>
    <w:rsid w:val="00E43843"/>
    <w:rsid w:val="00E4448D"/>
    <w:rsid w:val="00E47827"/>
    <w:rsid w:val="00E53EC0"/>
    <w:rsid w:val="00E54327"/>
    <w:rsid w:val="00E546D1"/>
    <w:rsid w:val="00E63A03"/>
    <w:rsid w:val="00E64907"/>
    <w:rsid w:val="00E67426"/>
    <w:rsid w:val="00E71411"/>
    <w:rsid w:val="00E7326F"/>
    <w:rsid w:val="00E77C10"/>
    <w:rsid w:val="00E77D22"/>
    <w:rsid w:val="00E808F0"/>
    <w:rsid w:val="00E859D3"/>
    <w:rsid w:val="00E93289"/>
    <w:rsid w:val="00E94B44"/>
    <w:rsid w:val="00EA1EC3"/>
    <w:rsid w:val="00EA2462"/>
    <w:rsid w:val="00EB086B"/>
    <w:rsid w:val="00EB24A3"/>
    <w:rsid w:val="00EB3619"/>
    <w:rsid w:val="00EB3EDB"/>
    <w:rsid w:val="00EB54B5"/>
    <w:rsid w:val="00EB5633"/>
    <w:rsid w:val="00EB58B2"/>
    <w:rsid w:val="00ED095A"/>
    <w:rsid w:val="00ED1E12"/>
    <w:rsid w:val="00ED3105"/>
    <w:rsid w:val="00ED3AA2"/>
    <w:rsid w:val="00ED3DEB"/>
    <w:rsid w:val="00ED4D6C"/>
    <w:rsid w:val="00ED61D3"/>
    <w:rsid w:val="00EE10EF"/>
    <w:rsid w:val="00EE7BF5"/>
    <w:rsid w:val="00EF2607"/>
    <w:rsid w:val="00EF3EEE"/>
    <w:rsid w:val="00EF5458"/>
    <w:rsid w:val="00F04485"/>
    <w:rsid w:val="00F051AA"/>
    <w:rsid w:val="00F1722D"/>
    <w:rsid w:val="00F248BA"/>
    <w:rsid w:val="00F32D9F"/>
    <w:rsid w:val="00F33976"/>
    <w:rsid w:val="00F33D7D"/>
    <w:rsid w:val="00F35BDA"/>
    <w:rsid w:val="00F410F3"/>
    <w:rsid w:val="00F41F0F"/>
    <w:rsid w:val="00F42742"/>
    <w:rsid w:val="00F43733"/>
    <w:rsid w:val="00F4539C"/>
    <w:rsid w:val="00F47436"/>
    <w:rsid w:val="00F4797A"/>
    <w:rsid w:val="00F47D4A"/>
    <w:rsid w:val="00F540B0"/>
    <w:rsid w:val="00F57571"/>
    <w:rsid w:val="00F61358"/>
    <w:rsid w:val="00F6497B"/>
    <w:rsid w:val="00F677E3"/>
    <w:rsid w:val="00F71C3B"/>
    <w:rsid w:val="00F7225E"/>
    <w:rsid w:val="00F74AF1"/>
    <w:rsid w:val="00F74EFC"/>
    <w:rsid w:val="00F811E4"/>
    <w:rsid w:val="00F859E9"/>
    <w:rsid w:val="00F85C96"/>
    <w:rsid w:val="00F862C5"/>
    <w:rsid w:val="00F86D56"/>
    <w:rsid w:val="00F87F8C"/>
    <w:rsid w:val="00F91B63"/>
    <w:rsid w:val="00F933ED"/>
    <w:rsid w:val="00F95163"/>
    <w:rsid w:val="00FA056C"/>
    <w:rsid w:val="00FA299A"/>
    <w:rsid w:val="00FA35DB"/>
    <w:rsid w:val="00FA6BA0"/>
    <w:rsid w:val="00FB35BF"/>
    <w:rsid w:val="00FB651B"/>
    <w:rsid w:val="00FB6917"/>
    <w:rsid w:val="00FC1BDC"/>
    <w:rsid w:val="00FC3192"/>
    <w:rsid w:val="00FC5152"/>
    <w:rsid w:val="00FC51C7"/>
    <w:rsid w:val="00FC5D32"/>
    <w:rsid w:val="00FC794E"/>
    <w:rsid w:val="00FD2C1F"/>
    <w:rsid w:val="00FD34E2"/>
    <w:rsid w:val="00FD3AD0"/>
    <w:rsid w:val="00FD45CA"/>
    <w:rsid w:val="00FD5766"/>
    <w:rsid w:val="00FD64A8"/>
    <w:rsid w:val="00FD6D56"/>
    <w:rsid w:val="00FE02F5"/>
    <w:rsid w:val="00FE20EC"/>
    <w:rsid w:val="00FE492A"/>
    <w:rsid w:val="00FE534E"/>
    <w:rsid w:val="00FE6D2A"/>
    <w:rsid w:val="00FF1FAB"/>
    <w:rsid w:val="00FF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5531"/>
  <w15:chartTrackingRefBased/>
  <w15:docId w15:val="{CC170932-56C3-4942-B51E-3B3DD20A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C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C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2D"/>
    <w:rPr>
      <w:rFonts w:ascii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71C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CF3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32BC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910A50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263633"/>
    <w:rPr>
      <w:color w:val="0000FF"/>
      <w:u w:val="single"/>
    </w:rPr>
  </w:style>
  <w:style w:type="character" w:customStyle="1" w:styleId="term">
    <w:name w:val="term"/>
    <w:basedOn w:val="DefaultParagraphFont"/>
    <w:rsid w:val="00263633"/>
  </w:style>
  <w:style w:type="character" w:styleId="CommentReference">
    <w:name w:val="annotation reference"/>
    <w:basedOn w:val="DefaultParagraphFont"/>
    <w:uiPriority w:val="99"/>
    <w:semiHidden/>
    <w:unhideWhenUsed/>
    <w:rsid w:val="00AB6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C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CM1">
    <w:name w:val="CM1"/>
    <w:basedOn w:val="Normal"/>
    <w:next w:val="Normal"/>
    <w:rsid w:val="00A51D96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8D5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1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8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8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0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49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56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7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8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2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3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warn.org/" TargetMode="External"/><Relationship Id="rId18" Type="http://schemas.openxmlformats.org/officeDocument/2006/relationships/hyperlink" Target="https://www.niaid.nih.gov/" TargetMode="External"/><Relationship Id="rId26" Type="http://schemas.openxmlformats.org/officeDocument/2006/relationships/hyperlink" Target="https://mrc.ukri.org/research/policies-and-guidance-for-researchers/open-research-data-clinical-trials-and-public-health-interventions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phrma.org/en/Codes-and-guidelines/PhRMA-Principles-for-Responsible-Clinical-Trial-Data-Sharing-Certifications" TargetMode="External"/><Relationship Id="rId7" Type="http://schemas.openxmlformats.org/officeDocument/2006/relationships/hyperlink" Target="https://www.va.gov//" TargetMode="External"/><Relationship Id="rId12" Type="http://schemas.openxmlformats.org/officeDocument/2006/relationships/hyperlink" Target="https://www.clinicalstudydatarequest.com/" TargetMode="External"/><Relationship Id="rId17" Type="http://schemas.openxmlformats.org/officeDocument/2006/relationships/hyperlink" Target="https://www.projectdatasphere.org/about/data-sharing-philosophy" TargetMode="External"/><Relationship Id="rId25" Type="http://schemas.openxmlformats.org/officeDocument/2006/relationships/hyperlink" Target="https://www.cancer.gov/research/key-initiatives/moonshot-cancer-initiative/funding/public-access-policy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rd-alliance.org/group/rda-covid19-rda-covid19-omics-rda-covid19-epidemiology-rda-covid19-clinical-rda-covid19-1" TargetMode="External"/><Relationship Id="rId20" Type="http://schemas.openxmlformats.org/officeDocument/2006/relationships/hyperlink" Target="https://www.celgene.com/research-development/clinical-trials/clinical-trials-data-sharing/" TargetMode="External"/><Relationship Id="rId29" Type="http://schemas.openxmlformats.org/officeDocument/2006/relationships/hyperlink" Target="https://yoda.yale.edu/policies-procedures-guide-external-investigator-access-clinical-trial-data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ecrin.org/" TargetMode="External"/><Relationship Id="rId11" Type="http://schemas.openxmlformats.org/officeDocument/2006/relationships/hyperlink" Target="https://www.gov.uk/government/organisations/medicines-and-healthcare-products-regulatory-agency" TargetMode="External"/><Relationship Id="rId24" Type="http://schemas.openxmlformats.org/officeDocument/2006/relationships/hyperlink" Target="https://www.nhlbi.nih.gov/grants-and-training/policies-and-guidelines/nhlbi-policy-for-data-sharing-from-clinical-trials-and-epidemiological-studies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icmje.org/news-and-editorials/data_sharing_june_2017.pdf" TargetMode="External"/><Relationship Id="rId23" Type="http://schemas.openxmlformats.org/officeDocument/2006/relationships/hyperlink" Target="https://grants.nih.gov/grants/guide/notice-files/NOT-OD-21-013.html" TargetMode="External"/><Relationship Id="rId28" Type="http://schemas.openxmlformats.org/officeDocument/2006/relationships/hyperlink" Target="https://www.qmul.ac.uk/pctu/" TargetMode="External"/><Relationship Id="rId10" Type="http://schemas.openxmlformats.org/officeDocument/2006/relationships/hyperlink" Target="https://www.who.int/news/item/18-05-2017-joint-statement-on-registration" TargetMode="External"/><Relationship Id="rId19" Type="http://schemas.openxmlformats.org/officeDocument/2006/relationships/hyperlink" Target="https://www.ema.europa.eu/en/documents/regulatory-procedural-guideline/external-guidance-implementation-european-medicines-agency-policy-publication-clinical-data_en-1.pdf" TargetMode="External"/><Relationship Id="rId31" Type="http://schemas.openxmlformats.org/officeDocument/2006/relationships/hyperlink" Target="https://cdn.ymaws.com/www.ukcrc-ctu.org.uk/resource/resmgr/5_year_strategy/network_5_year_strategy_2019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heart.org/" TargetMode="External"/><Relationship Id="rId14" Type="http://schemas.openxmlformats.org/officeDocument/2006/relationships/hyperlink" Target="https://www.fda.gov/" TargetMode="External"/><Relationship Id="rId22" Type="http://schemas.openxmlformats.org/officeDocument/2006/relationships/hyperlink" Target="https://grants.nih.gov/grants/policy/data_sharing/data_sharing_guidance.htm" TargetMode="External"/><Relationship Id="rId27" Type="http://schemas.openxmlformats.org/officeDocument/2006/relationships/hyperlink" Target="https://www.nihr.ac.uk/about-us/document-library.htm?custom_in_type=9697" TargetMode="External"/><Relationship Id="rId30" Type="http://schemas.openxmlformats.org/officeDocument/2006/relationships/hyperlink" Target="https://www.pcori.org/search/site?keyword=data%20sharing%20policy" TargetMode="External"/><Relationship Id="rId8" Type="http://schemas.openxmlformats.org/officeDocument/2006/relationships/hyperlink" Target="https://srdr.ahrq.gov/home/polic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7BF23B-FF69-6A46-B9C0-5B009BFAD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phanie</cp:lastModifiedBy>
  <cp:revision>3</cp:revision>
  <dcterms:created xsi:type="dcterms:W3CDTF">2022-04-25T13:14:00Z</dcterms:created>
  <dcterms:modified xsi:type="dcterms:W3CDTF">2022-05-0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UAnpOMa"/&gt;&lt;style id="http://www.zotero.org/styles/journal-of-medical-internet-research" hasBibliography="1" bibliographyStyleHasBeenSet="0"/&gt;&lt;prefs&gt;&lt;pref name="fieldType" value="Field"/&gt;&lt;/pref</vt:lpwstr>
  </property>
  <property fmtid="{D5CDD505-2E9C-101B-9397-08002B2CF9AE}" pid="3" name="ZOTERO_PREF_2">
    <vt:lpwstr>s&gt;&lt;/data&gt;</vt:lpwstr>
  </property>
</Properties>
</file>